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71F26" w14:textId="77777777" w:rsidR="00AA6515" w:rsidRPr="00F616D4" w:rsidRDefault="00000000">
      <w:pPr>
        <w:spacing w:before="240" w:after="360"/>
        <w:jc w:val="center"/>
        <w:rPr>
          <w:rStyle w:val="LineNumber"/>
          <w:rFonts w:eastAsia="SimSun"/>
          <w:color w:val="auto"/>
          <w:sz w:val="28"/>
          <w:szCs w:val="28"/>
        </w:rPr>
      </w:pPr>
      <w:bookmarkStart w:id="0" w:name="_Hlk113996068"/>
      <w:r w:rsidRPr="00F616D4">
        <w:rPr>
          <w:rFonts w:ascii="Times New Roman" w:hAnsi="Times New Roman" w:cs="Times New Roman"/>
          <w:b/>
          <w:bCs/>
          <w:sz w:val="28"/>
          <w:szCs w:val="28"/>
        </w:rPr>
        <w:t>A metabolite attenuates neuroinflammation, synaptic loss and cognitive deficits in</w:t>
      </w:r>
      <w:r w:rsidRPr="00F616D4">
        <w:rPr>
          <w:rFonts w:ascii="Times New Roman" w:hAnsi="Times New Roman" w:cs="Times New Roman" w:hint="eastAsia"/>
          <w:b/>
          <w:bCs/>
          <w:sz w:val="28"/>
          <w:szCs w:val="28"/>
        </w:rPr>
        <w:t>duced by chronic infection of</w:t>
      </w:r>
      <w:r w:rsidRPr="00F616D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616D4">
        <w:rPr>
          <w:rFonts w:ascii="Times New Roman" w:hAnsi="Times New Roman" w:cs="Times New Roman"/>
          <w:b/>
          <w:bCs/>
          <w:i/>
          <w:iCs/>
          <w:sz w:val="28"/>
          <w:szCs w:val="28"/>
        </w:rPr>
        <w:t>Toxoplasma gondii</w:t>
      </w:r>
      <w:bookmarkEnd w:id="0"/>
      <w:r w:rsidRPr="00F616D4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 </w:t>
      </w:r>
    </w:p>
    <w:p w14:paraId="1D02B29F" w14:textId="77777777" w:rsidR="00AA6515" w:rsidRPr="00F616D4" w:rsidRDefault="00000000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r w:rsidRPr="00F616D4">
        <w:rPr>
          <w:rFonts w:ascii="Times New Roman" w:hAnsi="Times New Roman" w:cs="Times New Roman"/>
          <w:b/>
          <w:bCs/>
          <w:sz w:val="24"/>
        </w:rPr>
        <w:t>Yan He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F616D4">
        <w:rPr>
          <w:rFonts w:ascii="Times New Roman" w:hAnsi="Times New Roman" w:cs="Times New Roman" w:hint="eastAsia"/>
          <w:b/>
          <w:bCs/>
          <w:sz w:val="24"/>
          <w:vertAlign w:val="superscript"/>
        </w:rPr>
        <w:t>,3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†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F616D4">
        <w:rPr>
          <w:rFonts w:ascii="Times New Roman" w:hAnsi="Times New Roman" w:cs="Times New Roman"/>
          <w:b/>
          <w:bCs/>
          <w:sz w:val="24"/>
        </w:rPr>
        <w:t>Daxiang</w:t>
      </w:r>
      <w:proofErr w:type="spellEnd"/>
      <w:r w:rsidRPr="00F616D4">
        <w:rPr>
          <w:rFonts w:ascii="Times New Roman" w:hAnsi="Times New Roman" w:cs="Times New Roman"/>
          <w:b/>
          <w:bCs/>
          <w:sz w:val="24"/>
        </w:rPr>
        <w:t xml:space="preserve"> Xu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1†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F616D4">
        <w:rPr>
          <w:rFonts w:ascii="Times New Roman" w:hAnsi="Times New Roman" w:cs="Times New Roman"/>
          <w:b/>
          <w:bCs/>
          <w:sz w:val="24"/>
        </w:rPr>
        <w:t>Ziyi</w:t>
      </w:r>
      <w:proofErr w:type="spellEnd"/>
      <w:r w:rsidRPr="00F616D4">
        <w:rPr>
          <w:rFonts w:ascii="Times New Roman" w:hAnsi="Times New Roman" w:cs="Times New Roman"/>
          <w:b/>
          <w:bCs/>
          <w:sz w:val="24"/>
        </w:rPr>
        <w:t xml:space="preserve"> Yan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F616D4">
        <w:rPr>
          <w:rFonts w:ascii="Times New Roman" w:hAnsi="Times New Roman" w:cs="Times New Roman" w:hint="eastAsia"/>
          <w:b/>
          <w:bCs/>
          <w:sz w:val="24"/>
          <w:vertAlign w:val="superscript"/>
        </w:rPr>
        <w:t>,3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†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F616D4">
        <w:rPr>
          <w:rFonts w:ascii="Times New Roman" w:hAnsi="Times New Roman" w:cs="Times New Roman"/>
          <w:b/>
          <w:bCs/>
          <w:sz w:val="24"/>
        </w:rPr>
        <w:t>Yongshuai</w:t>
      </w:r>
      <w:proofErr w:type="spellEnd"/>
      <w:r w:rsidRPr="00F616D4">
        <w:rPr>
          <w:rFonts w:ascii="Times New Roman" w:hAnsi="Times New Roman" w:cs="Times New Roman"/>
          <w:b/>
          <w:bCs/>
          <w:sz w:val="24"/>
        </w:rPr>
        <w:t xml:space="preserve"> Wu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F616D4">
        <w:rPr>
          <w:rFonts w:ascii="Times New Roman" w:hAnsi="Times New Roman" w:cs="Times New Roman" w:hint="eastAsia"/>
          <w:b/>
          <w:bCs/>
          <w:sz w:val="24"/>
          <w:vertAlign w:val="superscript"/>
        </w:rPr>
        <w:t>,3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F616D4">
        <w:rPr>
          <w:rFonts w:ascii="Times New Roman" w:hAnsi="Times New Roman" w:cs="Times New Roman"/>
          <w:b/>
          <w:bCs/>
          <w:sz w:val="24"/>
        </w:rPr>
        <w:t>Yongsheng</w:t>
      </w:r>
      <w:proofErr w:type="spellEnd"/>
      <w:r w:rsidRPr="00F616D4">
        <w:rPr>
          <w:rFonts w:ascii="Times New Roman" w:hAnsi="Times New Roman" w:cs="Times New Roman"/>
          <w:b/>
          <w:bCs/>
          <w:sz w:val="24"/>
        </w:rPr>
        <w:t xml:space="preserve"> Zhang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F616D4">
        <w:rPr>
          <w:rFonts w:ascii="Times New Roman" w:hAnsi="Times New Roman" w:cs="Times New Roman" w:hint="eastAsia"/>
          <w:b/>
          <w:bCs/>
          <w:sz w:val="24"/>
          <w:vertAlign w:val="superscript"/>
        </w:rPr>
        <w:t>,3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F616D4">
        <w:rPr>
          <w:rFonts w:ascii="Times New Roman" w:hAnsi="Times New Roman" w:cs="Times New Roman"/>
          <w:b/>
          <w:bCs/>
          <w:sz w:val="24"/>
        </w:rPr>
        <w:t>Xiaokang</w:t>
      </w:r>
      <w:proofErr w:type="spellEnd"/>
      <w:r w:rsidRPr="00F616D4">
        <w:rPr>
          <w:rFonts w:ascii="Times New Roman" w:hAnsi="Times New Roman" w:cs="Times New Roman"/>
          <w:b/>
          <w:bCs/>
          <w:sz w:val="24"/>
        </w:rPr>
        <w:t xml:space="preserve"> Tian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 w:rsidRPr="00F616D4">
        <w:rPr>
          <w:rFonts w:ascii="Times New Roman" w:hAnsi="Times New Roman" w:cs="Times New Roman" w:hint="eastAsia"/>
          <w:b/>
          <w:bCs/>
          <w:sz w:val="24"/>
          <w:vertAlign w:val="superscript"/>
        </w:rPr>
        <w:t>,3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F616D4">
        <w:rPr>
          <w:rFonts w:ascii="Times New Roman" w:hAnsi="Times New Roman" w:cs="Times New Roman"/>
          <w:b/>
          <w:bCs/>
          <w:sz w:val="24"/>
        </w:rPr>
        <w:t>Jinhang</w:t>
      </w:r>
      <w:proofErr w:type="spellEnd"/>
      <w:r w:rsidRPr="00F616D4">
        <w:rPr>
          <w:rFonts w:ascii="Times New Roman" w:hAnsi="Times New Roman" w:cs="Times New Roman"/>
          <w:b/>
          <w:bCs/>
          <w:sz w:val="24"/>
        </w:rPr>
        <w:t xml:space="preserve"> Zhu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1,3</w:t>
      </w:r>
      <w:r w:rsidRPr="00F616D4">
        <w:rPr>
          <w:rFonts w:ascii="Times New Roman" w:hAnsi="Times New Roman" w:cs="Times New Roman" w:hint="eastAsia"/>
          <w:b/>
          <w:bCs/>
          <w:sz w:val="24"/>
          <w:vertAlign w:val="superscript"/>
        </w:rPr>
        <w:t>,4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F616D4">
        <w:rPr>
          <w:rFonts w:ascii="Times New Roman" w:hAnsi="Times New Roman" w:cs="Times New Roman"/>
          <w:b/>
          <w:bCs/>
          <w:sz w:val="24"/>
        </w:rPr>
        <w:t>Zhuanzhuan</w:t>
      </w:r>
      <w:proofErr w:type="spellEnd"/>
      <w:r w:rsidRPr="00F616D4">
        <w:rPr>
          <w:rFonts w:ascii="Times New Roman" w:hAnsi="Times New Roman" w:cs="Times New Roman"/>
          <w:b/>
          <w:bCs/>
          <w:sz w:val="24"/>
        </w:rPr>
        <w:t xml:space="preserve"> Liu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F616D4">
        <w:rPr>
          <w:rFonts w:ascii="Times New Roman" w:hAnsi="Times New Roman" w:cs="Times New Roman" w:hint="eastAsia"/>
          <w:b/>
          <w:bCs/>
          <w:sz w:val="24"/>
        </w:rPr>
        <w:t>Wanpeng</w:t>
      </w:r>
      <w:proofErr w:type="spellEnd"/>
      <w:r w:rsidRPr="00F616D4">
        <w:rPr>
          <w:rFonts w:ascii="Times New Roman" w:hAnsi="Times New Roman" w:cs="Times New Roman" w:hint="eastAsia"/>
          <w:b/>
          <w:bCs/>
          <w:sz w:val="24"/>
        </w:rPr>
        <w:t xml:space="preserve"> Cheng</w:t>
      </w:r>
      <w:r w:rsidRPr="00F616D4">
        <w:rPr>
          <w:rFonts w:ascii="Times New Roman" w:hAnsi="Times New Roman" w:cs="Times New Roman" w:hint="eastAsia"/>
          <w:b/>
          <w:bCs/>
          <w:sz w:val="24"/>
          <w:vertAlign w:val="superscript"/>
        </w:rPr>
        <w:t>1</w:t>
      </w:r>
      <w:r w:rsidRPr="00F616D4"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proofErr w:type="spellStart"/>
      <w:r w:rsidRPr="00F616D4">
        <w:rPr>
          <w:rFonts w:ascii="Times New Roman" w:hAnsi="Times New Roman" w:cs="Times New Roman"/>
          <w:b/>
          <w:bCs/>
          <w:sz w:val="24"/>
        </w:rPr>
        <w:t>Kuiyang</w:t>
      </w:r>
      <w:proofErr w:type="spellEnd"/>
      <w:r w:rsidRPr="00F616D4">
        <w:rPr>
          <w:rFonts w:ascii="Times New Roman" w:hAnsi="Times New Roman" w:cs="Times New Roman"/>
          <w:b/>
          <w:bCs/>
          <w:sz w:val="24"/>
        </w:rPr>
        <w:t xml:space="preserve"> Zheng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F616D4">
        <w:rPr>
          <w:rFonts w:ascii="Times New Roman" w:hAnsi="Times New Roman" w:cs="Times New Roman"/>
          <w:b/>
          <w:bCs/>
          <w:sz w:val="24"/>
        </w:rPr>
        <w:t>Xiaoying</w:t>
      </w:r>
      <w:proofErr w:type="spellEnd"/>
      <w:r w:rsidRPr="00F616D4">
        <w:rPr>
          <w:rFonts w:ascii="Times New Roman" w:hAnsi="Times New Roman" w:cs="Times New Roman"/>
          <w:b/>
          <w:bCs/>
          <w:sz w:val="24"/>
        </w:rPr>
        <w:t xml:space="preserve"> Yang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1*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F616D4">
        <w:rPr>
          <w:rFonts w:ascii="Times New Roman" w:hAnsi="Times New Roman" w:cs="Times New Roman"/>
          <w:b/>
          <w:bCs/>
          <w:sz w:val="24"/>
        </w:rPr>
        <w:t>Yinghua</w:t>
      </w:r>
      <w:proofErr w:type="spellEnd"/>
      <w:r w:rsidRPr="00F616D4">
        <w:rPr>
          <w:rFonts w:ascii="Times New Roman" w:hAnsi="Times New Roman" w:cs="Times New Roman"/>
          <w:b/>
          <w:bCs/>
          <w:sz w:val="24"/>
        </w:rPr>
        <w:t xml:space="preserve"> Yu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1*</w:t>
      </w:r>
      <w:r w:rsidRPr="00F616D4">
        <w:rPr>
          <w:rFonts w:ascii="Times New Roman" w:hAnsi="Times New Roman" w:cs="Times New Roman"/>
          <w:b/>
          <w:bCs/>
          <w:sz w:val="24"/>
        </w:rPr>
        <w:t>, Wei Pan</w:t>
      </w: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1*</w:t>
      </w:r>
    </w:p>
    <w:p w14:paraId="0B8B51FC" w14:textId="77777777" w:rsidR="00AA6515" w:rsidRPr="00F616D4" w:rsidRDefault="00000000">
      <w:pPr>
        <w:widowControl/>
        <w:spacing w:before="240"/>
        <w:rPr>
          <w:rFonts w:ascii="Times New Roman" w:hAnsi="Times New Roman" w:cs="Times New Roman"/>
          <w:kern w:val="0"/>
          <w:sz w:val="24"/>
        </w:rPr>
      </w:pPr>
      <w:r w:rsidRPr="00F616D4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Pr="00F616D4">
        <w:rPr>
          <w:rFonts w:ascii="Times New Roman" w:hAnsi="Times New Roman" w:cs="Times New Roman"/>
          <w:kern w:val="0"/>
          <w:sz w:val="24"/>
        </w:rPr>
        <w:t xml:space="preserve"> Jiangsu Key Laboratory of Immunity and Metabolism, Department of Pathogen Biology and Immunology, Xuzhou Medical University, Xuzhou, Jiangsu, China</w:t>
      </w:r>
    </w:p>
    <w:p w14:paraId="7AD4EA50" w14:textId="77777777" w:rsidR="00AA6515" w:rsidRPr="00F616D4" w:rsidRDefault="00000000">
      <w:pPr>
        <w:widowControl/>
        <w:spacing w:before="120"/>
        <w:rPr>
          <w:rFonts w:ascii="Times New Roman" w:hAnsi="Times New Roman" w:cs="Times New Roman"/>
          <w:kern w:val="0"/>
          <w:sz w:val="24"/>
        </w:rPr>
      </w:pPr>
      <w:r w:rsidRPr="00F616D4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Pr="00F616D4">
        <w:rPr>
          <w:rFonts w:ascii="Times New Roman" w:hAnsi="Times New Roman" w:cs="Times New Roman"/>
          <w:kern w:val="0"/>
          <w:sz w:val="24"/>
        </w:rPr>
        <w:t xml:space="preserve"> The First Clinical Medical College, Xuzhou Medical University, Xuzhou, Jiangsu, China</w:t>
      </w:r>
    </w:p>
    <w:p w14:paraId="552E00FD" w14:textId="77777777" w:rsidR="00AA6515" w:rsidRPr="00F616D4" w:rsidRDefault="00000000">
      <w:pPr>
        <w:widowControl/>
        <w:spacing w:before="120"/>
        <w:rPr>
          <w:rFonts w:ascii="Times New Roman" w:hAnsi="Times New Roman"/>
          <w:kern w:val="0"/>
          <w:sz w:val="24"/>
        </w:rPr>
      </w:pPr>
      <w:r w:rsidRPr="00F616D4">
        <w:rPr>
          <w:rFonts w:ascii="Times New Roman" w:hAnsi="Times New Roman" w:cs="Times New Roman"/>
          <w:kern w:val="0"/>
          <w:sz w:val="24"/>
          <w:vertAlign w:val="superscript"/>
        </w:rPr>
        <w:t xml:space="preserve">3 </w:t>
      </w:r>
      <w:r w:rsidRPr="00F616D4">
        <w:rPr>
          <w:rFonts w:ascii="Times New Roman" w:hAnsi="Times New Roman"/>
          <w:kern w:val="0"/>
          <w:sz w:val="24"/>
        </w:rPr>
        <w:t>National Experimental Teaching Demonstration Center of Basic Medicine (Xuzhou Medical University), Xuzhou, Jiangsu, China</w:t>
      </w:r>
    </w:p>
    <w:p w14:paraId="60E8C28C" w14:textId="77777777" w:rsidR="00AA6515" w:rsidRPr="00F616D4" w:rsidRDefault="00000000">
      <w:pPr>
        <w:widowControl/>
        <w:spacing w:before="120"/>
        <w:rPr>
          <w:rFonts w:ascii="Times New Roman" w:hAnsi="Times New Roman" w:cs="Times New Roman"/>
          <w:kern w:val="0"/>
          <w:sz w:val="24"/>
        </w:rPr>
      </w:pPr>
      <w:r w:rsidRPr="00F616D4">
        <w:rPr>
          <w:rFonts w:ascii="Times New Roman" w:hAnsi="Times New Roman" w:cs="Times New Roman" w:hint="eastAsia"/>
          <w:kern w:val="0"/>
          <w:sz w:val="24"/>
          <w:vertAlign w:val="superscript"/>
        </w:rPr>
        <w:t xml:space="preserve">4 </w:t>
      </w:r>
      <w:r w:rsidRPr="00F616D4">
        <w:rPr>
          <w:rFonts w:ascii="Times New Roman" w:hAnsi="Times New Roman" w:cs="Times New Roman"/>
          <w:kern w:val="0"/>
          <w:sz w:val="24"/>
        </w:rPr>
        <w:t>The Second Clinical Medical College, Xuzhou Medical University, Xuzhou, Jiangsu, China</w:t>
      </w:r>
    </w:p>
    <w:p w14:paraId="5C7C707D" w14:textId="77777777" w:rsidR="00AA6515" w:rsidRPr="00F616D4" w:rsidRDefault="00000000">
      <w:pPr>
        <w:spacing w:before="240"/>
        <w:rPr>
          <w:rFonts w:ascii="Times New Roman" w:hAnsi="Times New Roman" w:cs="Times New Roman"/>
          <w:sz w:val="24"/>
          <w:vertAlign w:val="superscript"/>
        </w:rPr>
      </w:pPr>
      <w:r w:rsidRPr="00F616D4">
        <w:rPr>
          <w:rFonts w:ascii="Times New Roman" w:hAnsi="Times New Roman" w:cs="Times New Roman"/>
          <w:b/>
          <w:bCs/>
          <w:sz w:val="24"/>
          <w:vertAlign w:val="superscript"/>
        </w:rPr>
        <w:t>†</w:t>
      </w:r>
      <w:r w:rsidRPr="00F616D4">
        <w:rPr>
          <w:rFonts w:ascii="Times New Roman" w:eastAsia="SimSun" w:hAnsi="Times New Roman" w:cs="Times New Roman"/>
          <w:b/>
          <w:bCs/>
          <w:sz w:val="24"/>
        </w:rPr>
        <w:t>These authors share first authorship on this work.</w:t>
      </w:r>
    </w:p>
    <w:p w14:paraId="2CF46060" w14:textId="77777777" w:rsidR="00AA6515" w:rsidRPr="00F616D4" w:rsidRDefault="00000000">
      <w:pPr>
        <w:spacing w:line="480" w:lineRule="auto"/>
        <w:rPr>
          <w:rFonts w:ascii="Times New Roman" w:hAnsi="Times New Roman" w:cs="Times New Roman"/>
          <w:sz w:val="24"/>
        </w:rPr>
      </w:pPr>
      <w:r w:rsidRPr="00F616D4">
        <w:rPr>
          <w:rFonts w:ascii="Times New Roman" w:hAnsi="Times New Roman" w:cs="Times New Roman"/>
          <w:sz w:val="24"/>
          <w:vertAlign w:val="superscript"/>
        </w:rPr>
        <w:t>*</w:t>
      </w:r>
      <w:r w:rsidRPr="00F616D4">
        <w:rPr>
          <w:rFonts w:ascii="Times New Roman" w:hAnsi="Times New Roman" w:cs="Times New Roman"/>
          <w:b/>
          <w:bCs/>
          <w:sz w:val="24"/>
        </w:rPr>
        <w:t>Correspondence</w:t>
      </w:r>
      <w:r w:rsidRPr="00F616D4">
        <w:rPr>
          <w:rFonts w:ascii="Times New Roman" w:hAnsi="Times New Roman" w:cs="Times New Roman"/>
          <w:sz w:val="24"/>
        </w:rPr>
        <w:t xml:space="preserve">: </w:t>
      </w:r>
    </w:p>
    <w:p w14:paraId="36220B1B" w14:textId="77777777" w:rsidR="00AA6515" w:rsidRPr="00F616D4" w:rsidRDefault="00000000">
      <w:pPr>
        <w:spacing w:before="120"/>
      </w:pPr>
      <w:r w:rsidRPr="00F616D4">
        <w:rPr>
          <w:rStyle w:val="15"/>
          <w:color w:val="auto"/>
          <w:sz w:val="24"/>
        </w:rPr>
        <w:t>panwei525@126.com</w:t>
      </w:r>
      <w:r w:rsidRPr="00F616D4">
        <w:rPr>
          <w:rFonts w:ascii="Times New Roman" w:hAnsi="Times New Roman" w:cs="Times New Roman"/>
          <w:sz w:val="24"/>
        </w:rPr>
        <w:t xml:space="preserve"> (Wei Pan); </w:t>
      </w:r>
      <w:r w:rsidRPr="00F616D4">
        <w:rPr>
          <w:rStyle w:val="Hyperlink"/>
          <w:rFonts w:ascii="Times New Roman" w:hAnsi="Times New Roman" w:cs="Times New Roman"/>
          <w:color w:val="auto"/>
          <w:sz w:val="24"/>
        </w:rPr>
        <w:t>yinghua@uow.edu.au</w:t>
      </w:r>
      <w:r w:rsidRPr="00F616D4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F616D4">
        <w:rPr>
          <w:rFonts w:ascii="Times New Roman" w:hAnsi="Times New Roman" w:cs="Times New Roman"/>
          <w:sz w:val="24"/>
        </w:rPr>
        <w:t>Yinghua</w:t>
      </w:r>
      <w:proofErr w:type="spellEnd"/>
      <w:r w:rsidRPr="00F616D4">
        <w:rPr>
          <w:rFonts w:ascii="Times New Roman" w:hAnsi="Times New Roman" w:cs="Times New Roman"/>
          <w:sz w:val="24"/>
        </w:rPr>
        <w:t xml:space="preserve"> Yu); yxyxiaoliqq@163.com (</w:t>
      </w:r>
      <w:proofErr w:type="spellStart"/>
      <w:r w:rsidRPr="00F616D4">
        <w:rPr>
          <w:rFonts w:ascii="Times New Roman" w:hAnsi="Times New Roman" w:cs="Times New Roman"/>
          <w:sz w:val="24"/>
        </w:rPr>
        <w:t>Xiaoying</w:t>
      </w:r>
      <w:proofErr w:type="spellEnd"/>
      <w:r w:rsidRPr="00F616D4">
        <w:rPr>
          <w:rFonts w:ascii="Times New Roman" w:hAnsi="Times New Roman" w:cs="Times New Roman"/>
          <w:sz w:val="24"/>
        </w:rPr>
        <w:t xml:space="preserve"> Yang)</w:t>
      </w:r>
    </w:p>
    <w:p w14:paraId="5310E88B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AB5FF40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30E2386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075AD64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D89836A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F8321D1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4B5447E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911491A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72E2E2D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1AE7C58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DE50985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6AB0D15" w14:textId="77777777" w:rsidR="00AA6515" w:rsidRPr="00F616D4" w:rsidRDefault="00000000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F616D4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Supplementary Information</w:t>
      </w:r>
    </w:p>
    <w:p w14:paraId="5B21A955" w14:textId="77777777" w:rsidR="00AA6515" w:rsidRPr="00F616D4" w:rsidRDefault="00000000">
      <w:pPr>
        <w:spacing w:line="360" w:lineRule="auto"/>
        <w:rPr>
          <w:rFonts w:ascii="Times New Roman" w:hAnsi="Times New Roman" w:cs="Times New Roman"/>
          <w:b/>
          <w:sz w:val="24"/>
          <w:lang w:val="en-GB"/>
        </w:rPr>
      </w:pPr>
      <w:r w:rsidRPr="00F616D4">
        <w:rPr>
          <w:rFonts w:ascii="Times New Roman" w:hAnsi="Times New Roman" w:cs="Times New Roman" w:hint="eastAsia"/>
          <w:b/>
          <w:noProof/>
          <w:kern w:val="0"/>
          <w:sz w:val="24"/>
          <w:lang w:val="en-GB"/>
        </w:rPr>
        <w:drawing>
          <wp:anchor distT="0" distB="0" distL="114300" distR="114300" simplePos="0" relativeHeight="251659264" behindDoc="0" locked="0" layoutInCell="1" allowOverlap="1" wp14:anchorId="327AF6A0" wp14:editId="325422D4">
            <wp:simplePos x="0" y="0"/>
            <wp:positionH relativeFrom="margin">
              <wp:posOffset>1132205</wp:posOffset>
            </wp:positionH>
            <wp:positionV relativeFrom="paragraph">
              <wp:posOffset>78105</wp:posOffset>
            </wp:positionV>
            <wp:extent cx="3458845" cy="1494790"/>
            <wp:effectExtent l="0" t="0" r="8255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34" t="20909" r="18563" b="51683"/>
                    <a:stretch>
                      <a:fillRect/>
                    </a:stretch>
                  </pic:blipFill>
                  <pic:spPr>
                    <a:xfrm>
                      <a:off x="0" y="0"/>
                      <a:ext cx="3458845" cy="14947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569FF64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3E776D2E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06A44CFD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682A4021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37EB1100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4FF7ECC3" w14:textId="77777777" w:rsidR="00AA6515" w:rsidRPr="00F616D4" w:rsidRDefault="00000000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  <w:r w:rsidRPr="00F616D4">
        <w:rPr>
          <w:rFonts w:ascii="Times New Roman" w:hAnsi="Times New Roman" w:cs="Times New Roman"/>
          <w:b/>
          <w:bCs/>
          <w:sz w:val="24"/>
          <w:lang w:val="en-GB"/>
        </w:rPr>
        <w:t>Supplementary Figure</w:t>
      </w:r>
      <w:r w:rsidRPr="00F616D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F616D4">
        <w:rPr>
          <w:rFonts w:ascii="Times New Roman" w:hAnsi="Times New Roman" w:cs="Times New Roman"/>
          <w:b/>
          <w:bCs/>
          <w:sz w:val="24"/>
          <w:lang w:val="en-GB"/>
        </w:rPr>
        <w:t>1</w:t>
      </w:r>
      <w:r w:rsidRPr="00F616D4">
        <w:rPr>
          <w:rFonts w:ascii="Times New Roman" w:hAnsi="Times New Roman" w:cs="Times New Roman" w:hint="eastAsia"/>
          <w:b/>
          <w:bCs/>
          <w:sz w:val="24"/>
        </w:rPr>
        <w:t>.</w:t>
      </w:r>
      <w:r w:rsidRPr="00F616D4">
        <w:rPr>
          <w:rFonts w:ascii="Times New Roman" w:hAnsi="Times New Roman" w:cs="Times New Roman"/>
          <w:sz w:val="24"/>
        </w:rPr>
        <w:t xml:space="preserve"> </w:t>
      </w:r>
      <w:r w:rsidRPr="00F616D4">
        <w:rPr>
          <w:rFonts w:ascii="Times New Roman" w:hAnsi="Times New Roman" w:cs="Times New Roman"/>
          <w:b/>
          <w:bCs/>
          <w:sz w:val="24"/>
          <w:lang w:val="en-GB"/>
        </w:rPr>
        <w:t xml:space="preserve">The effects of </w:t>
      </w:r>
      <w:r w:rsidRPr="00F616D4">
        <w:rPr>
          <w:rFonts w:ascii="Times New Roman" w:hAnsi="Times New Roman" w:cs="Times New Roman"/>
          <w:b/>
          <w:bCs/>
          <w:i/>
          <w:iCs/>
          <w:sz w:val="24"/>
        </w:rPr>
        <w:t>T. gondii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 chronic infection</w:t>
      </w:r>
      <w:r w:rsidRPr="00F616D4">
        <w:rPr>
          <w:rFonts w:ascii="Times New Roman" w:hAnsi="Times New Roman" w:cs="Times New Roman"/>
          <w:b/>
          <w:bCs/>
          <w:sz w:val="24"/>
          <w:lang w:val="en-GB"/>
        </w:rPr>
        <w:t xml:space="preserve"> on </w:t>
      </w:r>
      <w:r w:rsidRPr="00F616D4">
        <w:rPr>
          <w:rFonts w:ascii="Times New Roman" w:hAnsi="Times New Roman" w:cs="Times New Roman" w:hint="eastAsia"/>
          <w:b/>
          <w:bCs/>
          <w:sz w:val="24"/>
        </w:rPr>
        <w:t>normal health parameters</w:t>
      </w:r>
      <w:r w:rsidRPr="00F616D4">
        <w:rPr>
          <w:rFonts w:ascii="Times New Roman" w:hAnsi="Times New Roman" w:cs="Times New Roman"/>
          <w:b/>
          <w:bCs/>
          <w:sz w:val="24"/>
          <w:lang w:val="en-GB"/>
        </w:rPr>
        <w:t xml:space="preserve"> in mice.</w:t>
      </w:r>
    </w:p>
    <w:p w14:paraId="7542E4C8" w14:textId="77777777" w:rsidR="00AA6515" w:rsidRPr="00F616D4" w:rsidRDefault="00000000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The mice were infected with 10 cysts of </w:t>
      </w:r>
      <w:r w:rsidRPr="00F616D4">
        <w:rPr>
          <w:rFonts w:ascii="Times New Roman" w:eastAsia="Microsoft YaHei UI" w:hAnsi="Times New Roman" w:cs="Times New Roman" w:hint="eastAsia"/>
          <w:bCs/>
          <w:i/>
          <w:iCs/>
          <w:kern w:val="44"/>
          <w:sz w:val="24"/>
        </w:rPr>
        <w:t>T. gondii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>. The normal health parameters were monitored at the 7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  <w:vertAlign w:val="superscript"/>
        </w:rPr>
        <w:t>th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week. </w:t>
      </w:r>
      <w:r w:rsidRPr="00F616D4">
        <w:rPr>
          <w:rFonts w:ascii="Times New Roman" w:eastAsia="Microsoft YaHei UI" w:hAnsi="Times New Roman" w:cs="Times New Roman" w:hint="eastAsia"/>
          <w:b/>
          <w:kern w:val="44"/>
          <w:sz w:val="24"/>
        </w:rPr>
        <w:t xml:space="preserve">A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The total distance in the novel location test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(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 xml:space="preserve">n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= 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>10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)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>.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 </w:t>
      </w:r>
      <w:r w:rsidRPr="00F616D4">
        <w:rPr>
          <w:rFonts w:ascii="Times New Roman" w:eastAsia="Microsoft YaHei UI" w:hAnsi="Times New Roman" w:cs="Times New Roman" w:hint="eastAsia"/>
          <w:b/>
          <w:kern w:val="44"/>
          <w:sz w:val="24"/>
        </w:rPr>
        <w:t>B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T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he total distance in the novel object recognition test (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 xml:space="preserve">n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= 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>10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). </w:t>
      </w:r>
      <w:r w:rsidRPr="00F616D4">
        <w:rPr>
          <w:rFonts w:ascii="Times New Roman" w:eastAsia="Microsoft YaHei UI" w:hAnsi="Times New Roman" w:cs="Times New Roman" w:hint="eastAsia"/>
          <w:b/>
          <w:kern w:val="44"/>
          <w:sz w:val="24"/>
        </w:rPr>
        <w:t xml:space="preserve">C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The cumulative body weight gain (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 xml:space="preserve">n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= 4-5). Con, vehicle control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mice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; </w:t>
      </w:r>
      <w:proofErr w:type="spellStart"/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Tg</w:t>
      </w:r>
      <w:proofErr w:type="spellEnd"/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, 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>T</w:t>
      </w:r>
      <w:r w:rsidRPr="00F616D4">
        <w:rPr>
          <w:rFonts w:ascii="Times New Roman" w:eastAsia="Microsoft YaHei UI" w:hAnsi="Times New Roman" w:cs="Times New Roman" w:hint="eastAsia"/>
          <w:bCs/>
          <w:i/>
          <w:iCs/>
          <w:kern w:val="44"/>
          <w:sz w:val="24"/>
        </w:rPr>
        <w:t>.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 xml:space="preserve"> gondii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infected mice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. Values are mean ± SEM. ***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>P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&lt;0.001. </w:t>
      </w:r>
    </w:p>
    <w:p w14:paraId="224FB4BC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66D54F4F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205080B0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4B65A47F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15647DB2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4B36DC2C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12A95AE7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06111E5F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59C6DCCE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3D11B0D0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6AB8FD91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55E493FE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3D0E5BD4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</w:p>
    <w:p w14:paraId="6AE5A4B6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06ECCC03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455B462A" w14:textId="77777777" w:rsidR="00AA6515" w:rsidRPr="00F616D4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  <w:r w:rsidRPr="00F616D4">
        <w:rPr>
          <w:rFonts w:ascii="Times New Roman" w:hAnsi="Times New Roman" w:cs="Times New Roman"/>
          <w:b/>
          <w:bCs/>
          <w:noProof/>
          <w:sz w:val="24"/>
          <w:lang w:val="en-GB"/>
        </w:rPr>
        <w:lastRenderedPageBreak/>
        <w:drawing>
          <wp:anchor distT="0" distB="0" distL="114300" distR="114300" simplePos="0" relativeHeight="251660288" behindDoc="0" locked="0" layoutInCell="1" allowOverlap="1" wp14:anchorId="60C8FC86" wp14:editId="198C94E5">
            <wp:simplePos x="0" y="0"/>
            <wp:positionH relativeFrom="margin">
              <wp:posOffset>713105</wp:posOffset>
            </wp:positionH>
            <wp:positionV relativeFrom="paragraph">
              <wp:posOffset>207010</wp:posOffset>
            </wp:positionV>
            <wp:extent cx="4302125" cy="4890135"/>
            <wp:effectExtent l="0" t="0" r="3175" b="571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69" t="4416" r="12544" b="5976"/>
                    <a:stretch>
                      <a:fillRect/>
                    </a:stretch>
                  </pic:blipFill>
                  <pic:spPr>
                    <a:xfrm>
                      <a:off x="0" y="0"/>
                      <a:ext cx="4302125" cy="48901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99F8024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5703B879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44C8DA2A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68665FC9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3A759CC1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4D0B5FD2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4867CE9C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516E0FE9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0665444D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75F9EB9A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0FD0648A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48ADC3B2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4D395B08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2C6613CE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63128DC4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59D5806D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6EACC8D6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75A1A184" w14:textId="77777777" w:rsidR="00AA6515" w:rsidRPr="00F616D4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F616D4">
        <w:rPr>
          <w:rFonts w:ascii="Times New Roman" w:hAnsi="Times New Roman" w:cs="Times New Roman"/>
          <w:b/>
          <w:bCs/>
          <w:sz w:val="24"/>
          <w:lang w:val="en-GB"/>
        </w:rPr>
        <w:t>Supplementary Figure</w:t>
      </w:r>
      <w:r w:rsidRPr="00F616D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F616D4">
        <w:rPr>
          <w:rFonts w:ascii="Times New Roman" w:hAnsi="Times New Roman" w:cs="Times New Roman"/>
          <w:b/>
          <w:bCs/>
          <w:sz w:val="24"/>
          <w:lang w:val="en-GB"/>
        </w:rPr>
        <w:t>2</w:t>
      </w:r>
      <w:r w:rsidRPr="00F616D4">
        <w:rPr>
          <w:rFonts w:ascii="Times New Roman" w:hAnsi="Times New Roman" w:cs="Times New Roman" w:hint="eastAsia"/>
          <w:b/>
          <w:bCs/>
          <w:sz w:val="24"/>
        </w:rPr>
        <w:t>.</w:t>
      </w:r>
      <w:r w:rsidRPr="00F616D4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Pr="00F616D4">
        <w:rPr>
          <w:rFonts w:ascii="Times New Roman" w:hAnsi="Times New Roman" w:cs="Times New Roman" w:hint="eastAsia"/>
          <w:b/>
          <w:bCs/>
          <w:sz w:val="24"/>
        </w:rPr>
        <w:t>RNA sequencing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 analysis reveals the dysregulated synaptic transmission in the hippocampus of </w:t>
      </w:r>
      <w:r w:rsidRPr="00F616D4">
        <w:rPr>
          <w:rFonts w:ascii="Times New Roman" w:hAnsi="Times New Roman" w:cs="Times New Roman"/>
          <w:b/>
          <w:bCs/>
          <w:i/>
          <w:iCs/>
          <w:sz w:val="24"/>
        </w:rPr>
        <w:t>T. gondii</w:t>
      </w:r>
      <w:r w:rsidRPr="00F616D4">
        <w:rPr>
          <w:rFonts w:ascii="Times New Roman" w:hAnsi="Times New Roman" w:cs="Times New Roman"/>
          <w:b/>
          <w:bCs/>
          <w:sz w:val="24"/>
        </w:rPr>
        <w:t>-infected mice.</w:t>
      </w:r>
      <w:r w:rsidRPr="00F616D4">
        <w:rPr>
          <w:rFonts w:ascii="Times New Roman" w:hAnsi="Times New Roman" w:cs="Times New Roman"/>
          <w:sz w:val="24"/>
        </w:rPr>
        <w:t xml:space="preserve"> </w:t>
      </w:r>
    </w:p>
    <w:p w14:paraId="54BE34D2" w14:textId="77777777" w:rsidR="00AA6515" w:rsidRPr="00F616D4" w:rsidRDefault="00000000">
      <w:pPr>
        <w:spacing w:line="360" w:lineRule="auto"/>
        <w:rPr>
          <w:rFonts w:ascii="Times New Roman" w:eastAsia="Times New Roman" w:hAnsi="Times New Roman" w:cs="Times New Roman"/>
          <w:sz w:val="24"/>
          <w:lang w:eastAsia="it-IT"/>
        </w:rPr>
      </w:pPr>
      <w:r w:rsidRPr="00F616D4">
        <w:rPr>
          <w:rFonts w:ascii="Times New Roman" w:hAnsi="Times New Roman" w:cs="Times New Roman"/>
          <w:b/>
          <w:bCs/>
          <w:sz w:val="24"/>
        </w:rPr>
        <w:t xml:space="preserve">A </w:t>
      </w:r>
      <w:r w:rsidRPr="00F616D4">
        <w:rPr>
          <w:rFonts w:ascii="Times New Roman" w:hAnsi="Times New Roman" w:cs="Times New Roman"/>
          <w:sz w:val="24"/>
        </w:rPr>
        <w:t xml:space="preserve">The </w:t>
      </w:r>
      <w:r w:rsidRPr="00F616D4">
        <w:rPr>
          <w:rFonts w:ascii="Times New Roman" w:hAnsi="Times New Roman" w:cs="Times New Roman" w:hint="eastAsia"/>
          <w:sz w:val="24"/>
        </w:rPr>
        <w:t>downregulated expression of</w:t>
      </w:r>
      <w:r w:rsidRPr="00F616D4">
        <w:rPr>
          <w:rFonts w:ascii="Times New Roman" w:hAnsi="Times New Roman" w:cs="Times New Roman"/>
          <w:sz w:val="24"/>
        </w:rPr>
        <w:t xml:space="preserve"> core genes </w:t>
      </w:r>
      <w:r w:rsidRPr="00F616D4">
        <w:rPr>
          <w:rFonts w:ascii="Times New Roman" w:eastAsia="DengXian" w:hAnsi="Times New Roman" w:cs="Times New Roman"/>
          <w:kern w:val="24"/>
          <w:sz w:val="24"/>
        </w:rPr>
        <w:t xml:space="preserve">related to </w:t>
      </w:r>
      <w:r w:rsidRPr="00F616D4">
        <w:rPr>
          <w:rFonts w:ascii="Times New Roman" w:hAnsi="Times New Roman" w:cs="Times New Roman"/>
          <w:sz w:val="24"/>
        </w:rPr>
        <w:t>behavior</w:t>
      </w:r>
      <w:r w:rsidRPr="00F616D4">
        <w:rPr>
          <w:rFonts w:ascii="Times New Roman" w:hAnsi="Times New Roman" w:cs="Times New Roman" w:hint="eastAsia"/>
          <w:sz w:val="24"/>
        </w:rPr>
        <w:t xml:space="preserve"> post infection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>.</w:t>
      </w:r>
      <w:r w:rsidRPr="00F616D4">
        <w:rPr>
          <w:rFonts w:ascii="Times New Roman" w:eastAsia="SimSun" w:hAnsi="Times New Roman" w:cs="Times New Roman"/>
          <w:b/>
          <w:sz w:val="24"/>
          <w:lang w:bidi="en-US"/>
        </w:rPr>
        <w:t xml:space="preserve"> B</w:t>
      </w:r>
      <w:r w:rsidRPr="00F616D4">
        <w:rPr>
          <w:rFonts w:ascii="Times New Roman" w:eastAsia="SimSun" w:hAnsi="Times New Roman" w:cs="Times New Roman"/>
          <w:bCs/>
          <w:sz w:val="24"/>
          <w:lang w:bidi="en-US"/>
        </w:rPr>
        <w:t xml:space="preserve"> The biological processes associated with signaling pathway </w:t>
      </w:r>
      <w:r w:rsidRPr="00F616D4">
        <w:rPr>
          <w:rFonts w:ascii="Times New Roman" w:eastAsia="SimSun" w:hAnsi="Times New Roman" w:cs="Times New Roman" w:hint="eastAsia"/>
          <w:bCs/>
          <w:sz w:val="24"/>
          <w:lang w:bidi="en-US"/>
        </w:rPr>
        <w:t>post infection</w:t>
      </w:r>
      <w:r w:rsidRPr="00F616D4">
        <w:rPr>
          <w:rFonts w:ascii="Times New Roman" w:eastAsia="SimSun" w:hAnsi="Times New Roman" w:cs="Times New Roman"/>
          <w:bCs/>
          <w:sz w:val="24"/>
          <w:lang w:bidi="en-US"/>
        </w:rPr>
        <w:t xml:space="preserve">. </w:t>
      </w:r>
      <w:r w:rsidRPr="00F616D4">
        <w:rPr>
          <w:rFonts w:ascii="Times New Roman" w:eastAsia="SimSun" w:hAnsi="Times New Roman" w:cs="Times New Roman"/>
          <w:b/>
          <w:sz w:val="24"/>
          <w:lang w:bidi="en-US"/>
        </w:rPr>
        <w:t>C</w:t>
      </w:r>
      <w:r w:rsidRPr="00F616D4">
        <w:rPr>
          <w:rFonts w:ascii="Times New Roman" w:eastAsia="SimSun" w:hAnsi="Times New Roman" w:cs="Times New Roman"/>
          <w:bCs/>
          <w:sz w:val="24"/>
          <w:lang w:bidi="en-US"/>
        </w:rPr>
        <w:t xml:space="preserve"> The biological processes associated with synaptic transmission.</w:t>
      </w:r>
      <w:r w:rsidRPr="00F616D4">
        <w:rPr>
          <w:rFonts w:ascii="Times New Roman" w:hAnsi="Times New Roman" w:cs="Times New Roman"/>
          <w:sz w:val="24"/>
        </w:rPr>
        <w:t xml:space="preserve"> Enrichment plot</w:t>
      </w:r>
      <w:r w:rsidRPr="00F616D4">
        <w:rPr>
          <w:rFonts w:ascii="Times New Roman" w:hAnsi="Times New Roman" w:cs="Times New Roman" w:hint="eastAsia"/>
          <w:sz w:val="24"/>
        </w:rPr>
        <w:t>s</w:t>
      </w:r>
      <w:r w:rsidRPr="00F616D4">
        <w:rPr>
          <w:rFonts w:ascii="Times New Roman" w:hAnsi="Times New Roman" w:cs="Times New Roman"/>
          <w:sz w:val="24"/>
        </w:rPr>
        <w:t xml:space="preserve"> of (</w:t>
      </w:r>
      <w:r w:rsidRPr="00F616D4">
        <w:rPr>
          <w:rFonts w:ascii="Times New Roman" w:hAnsi="Times New Roman" w:cs="Times New Roman"/>
          <w:b/>
          <w:bCs/>
          <w:sz w:val="24"/>
        </w:rPr>
        <w:t>D</w:t>
      </w:r>
      <w:r w:rsidRPr="00F616D4">
        <w:rPr>
          <w:rFonts w:ascii="Times New Roman" w:hAnsi="Times New Roman" w:cs="Times New Roman"/>
          <w:sz w:val="24"/>
        </w:rPr>
        <w:t>) GABA-A receptor activity, (</w:t>
      </w:r>
      <w:r w:rsidRPr="00F616D4">
        <w:rPr>
          <w:rFonts w:ascii="Times New Roman" w:hAnsi="Times New Roman" w:cs="Times New Roman"/>
          <w:b/>
          <w:bCs/>
          <w:sz w:val="24"/>
        </w:rPr>
        <w:t>E</w:t>
      </w:r>
      <w:r w:rsidRPr="00F616D4">
        <w:rPr>
          <w:rFonts w:ascii="Times New Roman" w:hAnsi="Times New Roman" w:cs="Times New Roman"/>
          <w:sz w:val="24"/>
        </w:rPr>
        <w:t>) trans-synaptic signaling</w:t>
      </w:r>
      <w:r w:rsidRPr="00F616D4">
        <w:rPr>
          <w:rFonts w:ascii="Times New Roman" w:hAnsi="Times New Roman" w:cs="Times New Roman" w:hint="eastAsia"/>
          <w:sz w:val="24"/>
        </w:rPr>
        <w:t>,</w:t>
      </w:r>
      <w:r w:rsidRPr="00F616D4">
        <w:rPr>
          <w:rFonts w:ascii="Times New Roman" w:hAnsi="Times New Roman" w:cs="Times New Roman"/>
          <w:sz w:val="24"/>
        </w:rPr>
        <w:t xml:space="preserve"> and (</w:t>
      </w:r>
      <w:r w:rsidRPr="00F616D4">
        <w:rPr>
          <w:rFonts w:ascii="Times New Roman" w:hAnsi="Times New Roman" w:cs="Times New Roman"/>
          <w:b/>
          <w:bCs/>
          <w:sz w:val="24"/>
        </w:rPr>
        <w:t>F</w:t>
      </w:r>
      <w:r w:rsidRPr="00F616D4">
        <w:rPr>
          <w:rFonts w:ascii="Times New Roman" w:hAnsi="Times New Roman" w:cs="Times New Roman"/>
          <w:sz w:val="24"/>
        </w:rPr>
        <w:t>) neurotransmitter receptor activity</w:t>
      </w:r>
      <w:r w:rsidRPr="00F616D4">
        <w:rPr>
          <w:rFonts w:ascii="Times New Roman" w:hAnsi="Times New Roman" w:cs="Times New Roman" w:hint="eastAsia"/>
          <w:sz w:val="24"/>
        </w:rPr>
        <w:t xml:space="preserve"> in GSEA analysis</w:t>
      </w:r>
      <w:r w:rsidRPr="00F616D4">
        <w:rPr>
          <w:rFonts w:ascii="Times New Roman" w:hAnsi="Times New Roman" w:cs="Times New Roman"/>
          <w:sz w:val="24"/>
        </w:rPr>
        <w:t xml:space="preserve">. </w:t>
      </w:r>
      <w:r w:rsidRPr="00F616D4">
        <w:rPr>
          <w:rFonts w:ascii="Times New Roman" w:hAnsi="Times New Roman" w:cs="Times New Roman" w:hint="eastAsia"/>
          <w:i/>
          <w:iCs/>
          <w:sz w:val="24"/>
        </w:rPr>
        <w:t>n</w:t>
      </w:r>
      <w:r w:rsidRPr="00F616D4">
        <w:rPr>
          <w:rFonts w:ascii="Times New Roman" w:hAnsi="Times New Roman" w:cs="Times New Roman"/>
          <w:i/>
          <w:iCs/>
          <w:sz w:val="24"/>
        </w:rPr>
        <w:t xml:space="preserve"> </w:t>
      </w:r>
      <w:r w:rsidRPr="00F616D4">
        <w:rPr>
          <w:rFonts w:ascii="Times New Roman" w:hAnsi="Times New Roman" w:cs="Times New Roman" w:hint="eastAsia"/>
          <w:sz w:val="24"/>
        </w:rPr>
        <w:t>=</w:t>
      </w:r>
      <w:r w:rsidRPr="00F616D4">
        <w:rPr>
          <w:rFonts w:ascii="Times New Roman" w:hAnsi="Times New Roman" w:cs="Times New Roman"/>
          <w:sz w:val="24"/>
        </w:rPr>
        <w:t xml:space="preserve"> </w:t>
      </w:r>
      <w:r w:rsidRPr="00F616D4">
        <w:rPr>
          <w:rFonts w:ascii="Times New Roman" w:eastAsia="DengXian" w:hAnsi="Times New Roman" w:cs="Times New Roman"/>
          <w:kern w:val="24"/>
          <w:sz w:val="24"/>
        </w:rPr>
        <w:t>3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 xml:space="preserve"> mice for each group.</w:t>
      </w:r>
      <w:r w:rsidRPr="00F616D4">
        <w:rPr>
          <w:rFonts w:ascii="Times New Roman" w:eastAsia="DengXian" w:hAnsi="Times New Roman" w:cs="Times New Roman"/>
          <w:kern w:val="24"/>
          <w:sz w:val="24"/>
        </w:rPr>
        <w:t xml:space="preserve">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Con, vehicle control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mice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; </w:t>
      </w:r>
      <w:proofErr w:type="spellStart"/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Tg</w:t>
      </w:r>
      <w:proofErr w:type="spellEnd"/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, 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>T</w:t>
      </w:r>
      <w:r w:rsidRPr="00F616D4">
        <w:rPr>
          <w:rFonts w:ascii="Times New Roman" w:eastAsia="Microsoft YaHei UI" w:hAnsi="Times New Roman" w:cs="Times New Roman" w:hint="eastAsia"/>
          <w:bCs/>
          <w:i/>
          <w:iCs/>
          <w:kern w:val="44"/>
          <w:sz w:val="24"/>
        </w:rPr>
        <w:t>.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 xml:space="preserve"> gondii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infected mice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.</w:t>
      </w:r>
    </w:p>
    <w:p w14:paraId="1FFD3D79" w14:textId="77777777" w:rsidR="00AA6515" w:rsidRPr="00F616D4" w:rsidRDefault="00AA6515">
      <w:pPr>
        <w:spacing w:line="360" w:lineRule="auto"/>
        <w:rPr>
          <w:rFonts w:ascii="Times New Roman" w:eastAsia="Times New Roman" w:hAnsi="Times New Roman" w:cs="Times New Roman"/>
          <w:sz w:val="24"/>
          <w:lang w:eastAsia="it-IT"/>
        </w:rPr>
      </w:pPr>
    </w:p>
    <w:p w14:paraId="512C14FC" w14:textId="77777777" w:rsidR="00AA6515" w:rsidRPr="00F616D4" w:rsidRDefault="00AA6515">
      <w:pPr>
        <w:spacing w:line="360" w:lineRule="auto"/>
        <w:rPr>
          <w:rFonts w:ascii="Times New Roman" w:eastAsia="Times New Roman" w:hAnsi="Times New Roman" w:cs="Times New Roman"/>
          <w:sz w:val="24"/>
          <w:lang w:eastAsia="it-IT"/>
        </w:rPr>
      </w:pPr>
    </w:p>
    <w:p w14:paraId="232DF312" w14:textId="77777777" w:rsidR="00AA6515" w:rsidRPr="00F616D4" w:rsidRDefault="00AA6515">
      <w:pPr>
        <w:spacing w:line="360" w:lineRule="auto"/>
        <w:rPr>
          <w:rFonts w:ascii="Times New Roman" w:eastAsia="Times New Roman" w:hAnsi="Times New Roman" w:cs="Times New Roman"/>
          <w:sz w:val="24"/>
          <w:lang w:eastAsia="it-IT"/>
        </w:rPr>
      </w:pPr>
    </w:p>
    <w:p w14:paraId="34D2C61E" w14:textId="77777777" w:rsidR="00AA6515" w:rsidRPr="00F616D4" w:rsidRDefault="00AA6515">
      <w:pPr>
        <w:spacing w:line="360" w:lineRule="auto"/>
        <w:rPr>
          <w:rFonts w:ascii="Times New Roman" w:eastAsia="Times New Roman" w:hAnsi="Times New Roman" w:cs="Times New Roman"/>
          <w:sz w:val="24"/>
          <w:lang w:eastAsia="it-IT"/>
        </w:rPr>
      </w:pPr>
    </w:p>
    <w:p w14:paraId="150738CE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11AEA63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09EB09C" w14:textId="77777777" w:rsidR="00AA6515" w:rsidRPr="00F616D4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F616D4">
        <w:rPr>
          <w:rFonts w:ascii="Times New Roman" w:hAnsi="Times New Roman" w:cs="Times New Roman"/>
          <w:b/>
          <w:bCs/>
          <w:noProof/>
          <w:sz w:val="24"/>
        </w:rPr>
        <w:drawing>
          <wp:anchor distT="0" distB="0" distL="114300" distR="114300" simplePos="0" relativeHeight="251661312" behindDoc="0" locked="0" layoutInCell="1" allowOverlap="1" wp14:anchorId="4138E477" wp14:editId="3EA189D0">
            <wp:simplePos x="0" y="0"/>
            <wp:positionH relativeFrom="margin">
              <wp:posOffset>245745</wp:posOffset>
            </wp:positionH>
            <wp:positionV relativeFrom="paragraph">
              <wp:posOffset>171450</wp:posOffset>
            </wp:positionV>
            <wp:extent cx="5240655" cy="4933950"/>
            <wp:effectExtent l="0" t="0" r="0" b="635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86" t="7126" r="4264" b="2472"/>
                    <a:stretch>
                      <a:fillRect/>
                    </a:stretch>
                  </pic:blipFill>
                  <pic:spPr>
                    <a:xfrm>
                      <a:off x="0" y="0"/>
                      <a:ext cx="5240454" cy="493366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2E9FF94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5FE9F5D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434A162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21FE3FA" w14:textId="77777777" w:rsidR="00AA6515" w:rsidRPr="00F616D4" w:rsidRDefault="00AA6515">
      <w:pPr>
        <w:widowControl/>
        <w:jc w:val="left"/>
        <w:rPr>
          <w:rFonts w:ascii="SimSun" w:eastAsia="SimSun" w:hAnsi="SimSun" w:cs="SimSun"/>
          <w:kern w:val="0"/>
          <w:sz w:val="24"/>
        </w:rPr>
      </w:pPr>
    </w:p>
    <w:p w14:paraId="6C79AA36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283C2E5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3D8869C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4B0EA17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211188D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4E7826F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083B26B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7608165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C50E751" w14:textId="77777777" w:rsidR="00AA6515" w:rsidRPr="00F616D4" w:rsidRDefault="00AA6515">
      <w:pPr>
        <w:spacing w:line="360" w:lineRule="auto"/>
        <w:rPr>
          <w:rFonts w:ascii="SimSun" w:eastAsia="SimSun" w:hAnsi="SimSun" w:cs="SimSun"/>
          <w:kern w:val="0"/>
          <w:sz w:val="24"/>
        </w:rPr>
      </w:pPr>
    </w:p>
    <w:p w14:paraId="26C6F049" w14:textId="77777777" w:rsidR="00AA6515" w:rsidRPr="00F616D4" w:rsidRDefault="00AA6515">
      <w:pPr>
        <w:spacing w:line="360" w:lineRule="auto"/>
        <w:rPr>
          <w:rFonts w:ascii="SimSun" w:eastAsia="SimSun" w:hAnsi="SimSun" w:cs="SimSun"/>
          <w:kern w:val="0"/>
          <w:sz w:val="24"/>
        </w:rPr>
      </w:pPr>
    </w:p>
    <w:p w14:paraId="38FCDC8A" w14:textId="77777777" w:rsidR="00AA6515" w:rsidRPr="00F616D4" w:rsidRDefault="00AA6515">
      <w:pPr>
        <w:spacing w:line="360" w:lineRule="auto"/>
        <w:rPr>
          <w:rFonts w:ascii="SimSun" w:eastAsia="SimSun" w:hAnsi="SimSun" w:cs="SimSun"/>
          <w:kern w:val="0"/>
          <w:sz w:val="24"/>
        </w:rPr>
      </w:pPr>
    </w:p>
    <w:p w14:paraId="57A56090" w14:textId="77777777" w:rsidR="00AA6515" w:rsidRPr="00F616D4" w:rsidRDefault="00AA6515">
      <w:pPr>
        <w:spacing w:line="360" w:lineRule="auto"/>
        <w:rPr>
          <w:rFonts w:ascii="SimSun" w:eastAsia="SimSun" w:hAnsi="SimSun" w:cs="SimSun"/>
          <w:kern w:val="0"/>
          <w:sz w:val="24"/>
        </w:rPr>
      </w:pPr>
    </w:p>
    <w:p w14:paraId="7E766A9F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  <w:lang w:eastAsia="en-US"/>
        </w:rPr>
      </w:pPr>
    </w:p>
    <w:p w14:paraId="1FE54EB3" w14:textId="77777777" w:rsidR="00AA6515" w:rsidRPr="00F616D4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F616D4">
        <w:rPr>
          <w:rFonts w:ascii="Times New Roman" w:hAnsi="Times New Roman" w:cs="Times New Roman"/>
          <w:b/>
          <w:bCs/>
          <w:sz w:val="24"/>
          <w:lang w:val="en-GB"/>
        </w:rPr>
        <w:t>Supplementary Figure</w:t>
      </w:r>
      <w:r w:rsidRPr="00F616D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F616D4">
        <w:rPr>
          <w:rFonts w:ascii="Times New Roman" w:hAnsi="Times New Roman" w:cs="Times New Roman"/>
          <w:b/>
          <w:bCs/>
          <w:sz w:val="24"/>
          <w:lang w:val="en-GB"/>
        </w:rPr>
        <w:t>3</w:t>
      </w:r>
      <w:r w:rsidRPr="00F616D4">
        <w:rPr>
          <w:rFonts w:ascii="Times New Roman" w:hAnsi="Times New Roman" w:cs="Times New Roman" w:hint="eastAsia"/>
          <w:b/>
          <w:bCs/>
          <w:sz w:val="24"/>
        </w:rPr>
        <w:t>.</w:t>
      </w:r>
      <w:r w:rsidRPr="00F616D4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Pr="00F616D4">
        <w:rPr>
          <w:rFonts w:ascii="Times New Roman" w:hAnsi="Times New Roman" w:cs="Times New Roman" w:hint="eastAsia"/>
          <w:b/>
          <w:bCs/>
          <w:sz w:val="24"/>
        </w:rPr>
        <w:t xml:space="preserve">Validation of RNA sequencing in the hippocampus of mice chronic infection with </w:t>
      </w:r>
      <w:r w:rsidRPr="00F616D4">
        <w:rPr>
          <w:rFonts w:ascii="Times New Roman" w:hAnsi="Times New Roman" w:cs="Times New Roman"/>
          <w:b/>
          <w:bCs/>
          <w:i/>
          <w:iCs/>
          <w:sz w:val="24"/>
        </w:rPr>
        <w:t>T. gondii</w:t>
      </w:r>
      <w:r w:rsidRPr="00F616D4">
        <w:rPr>
          <w:rFonts w:ascii="Times New Roman" w:hAnsi="Times New Roman" w:cs="Times New Roman"/>
          <w:b/>
          <w:bCs/>
          <w:sz w:val="24"/>
        </w:rPr>
        <w:t xml:space="preserve">. </w:t>
      </w:r>
    </w:p>
    <w:p w14:paraId="3B08E319" w14:textId="77777777" w:rsidR="00AA6515" w:rsidRPr="00F616D4" w:rsidRDefault="00000000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  <w:r w:rsidRPr="00F616D4">
        <w:rPr>
          <w:rFonts w:ascii="Times New Roman" w:eastAsia="DengXian" w:hAnsi="Times New Roman" w:cs="Times New Roman" w:hint="eastAsia"/>
          <w:kern w:val="24"/>
          <w:sz w:val="24"/>
        </w:rPr>
        <w:t>The mRNA expression levels of Cd86 (</w:t>
      </w:r>
      <w:r w:rsidRPr="00F616D4">
        <w:rPr>
          <w:rFonts w:ascii="Times New Roman" w:eastAsia="DengXian" w:hAnsi="Times New Roman" w:cs="Times New Roman" w:hint="eastAsia"/>
          <w:b/>
          <w:bCs/>
          <w:kern w:val="24"/>
          <w:sz w:val="24"/>
        </w:rPr>
        <w:t>A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>), Cd11c (</w:t>
      </w:r>
      <w:r w:rsidRPr="00F616D4">
        <w:rPr>
          <w:rFonts w:ascii="Times New Roman" w:eastAsia="DengXian" w:hAnsi="Times New Roman" w:cs="Times New Roman" w:hint="eastAsia"/>
          <w:b/>
          <w:bCs/>
          <w:kern w:val="24"/>
          <w:sz w:val="24"/>
        </w:rPr>
        <w:t>B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>), Mdh2 (</w:t>
      </w:r>
      <w:r w:rsidRPr="00F616D4">
        <w:rPr>
          <w:rFonts w:ascii="Times New Roman" w:eastAsia="DengXian" w:hAnsi="Times New Roman" w:cs="Times New Roman" w:hint="eastAsia"/>
          <w:b/>
          <w:bCs/>
          <w:kern w:val="24"/>
          <w:sz w:val="24"/>
        </w:rPr>
        <w:t>C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>) and Idh2 (</w:t>
      </w:r>
      <w:r w:rsidRPr="00F616D4">
        <w:rPr>
          <w:rFonts w:ascii="Times New Roman" w:eastAsia="DengXian" w:hAnsi="Times New Roman" w:cs="Times New Roman" w:hint="eastAsia"/>
          <w:b/>
          <w:bCs/>
          <w:kern w:val="24"/>
          <w:sz w:val="24"/>
        </w:rPr>
        <w:t>D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>) were detected in the hippocampus of mice post infection (</w:t>
      </w:r>
      <w:r w:rsidRPr="00F616D4">
        <w:rPr>
          <w:rFonts w:ascii="Times New Roman" w:eastAsia="STZhongsong" w:hAnsi="Times New Roman" w:cs="Times New Roman"/>
          <w:i/>
          <w:iCs/>
          <w:sz w:val="24"/>
        </w:rPr>
        <w:t>n</w:t>
      </w:r>
      <w:r w:rsidRPr="00F616D4">
        <w:rPr>
          <w:rFonts w:ascii="Times New Roman" w:eastAsia="STZhongsong" w:hAnsi="Times New Roman" w:cs="Times New Roman"/>
          <w:sz w:val="24"/>
        </w:rPr>
        <w:t xml:space="preserve"> = 4</w:t>
      </w:r>
      <w:r w:rsidRPr="00F616D4">
        <w:rPr>
          <w:rFonts w:ascii="Times New Roman" w:eastAsia="STZhongsong" w:hAnsi="Times New Roman" w:cs="Times New Roman" w:hint="eastAsia"/>
          <w:sz w:val="24"/>
        </w:rPr>
        <w:t>-</w:t>
      </w:r>
      <w:r w:rsidRPr="00F616D4">
        <w:rPr>
          <w:rFonts w:ascii="Times New Roman" w:eastAsia="STZhongsong" w:hAnsi="Times New Roman" w:cs="Times New Roman"/>
          <w:sz w:val="24"/>
        </w:rPr>
        <w:t>6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>). The protein levels of Acod1 (</w:t>
      </w:r>
      <w:r w:rsidRPr="00F616D4">
        <w:rPr>
          <w:rFonts w:ascii="Times New Roman" w:eastAsia="DengXian" w:hAnsi="Times New Roman" w:cs="Times New Roman" w:hint="eastAsia"/>
          <w:b/>
          <w:bCs/>
          <w:kern w:val="24"/>
          <w:sz w:val="24"/>
        </w:rPr>
        <w:t>E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 xml:space="preserve">) and </w:t>
      </w:r>
      <w:proofErr w:type="spellStart"/>
      <w:r w:rsidRPr="00F616D4">
        <w:rPr>
          <w:rFonts w:ascii="Times New Roman" w:eastAsia="DengXian" w:hAnsi="Times New Roman" w:cs="Times New Roman" w:hint="eastAsia"/>
          <w:kern w:val="24"/>
          <w:sz w:val="24"/>
        </w:rPr>
        <w:t>Sdha</w:t>
      </w:r>
      <w:proofErr w:type="spellEnd"/>
      <w:r w:rsidRPr="00F616D4">
        <w:rPr>
          <w:rFonts w:ascii="Times New Roman" w:eastAsia="DengXian" w:hAnsi="Times New Roman" w:cs="Times New Roman" w:hint="eastAsia"/>
          <w:kern w:val="24"/>
          <w:sz w:val="24"/>
        </w:rPr>
        <w:t xml:space="preserve"> (</w:t>
      </w:r>
      <w:r w:rsidRPr="00F616D4">
        <w:rPr>
          <w:rFonts w:ascii="Times New Roman" w:eastAsia="DengXian" w:hAnsi="Times New Roman" w:cs="Times New Roman" w:hint="eastAsia"/>
          <w:b/>
          <w:bCs/>
          <w:kern w:val="24"/>
          <w:sz w:val="24"/>
        </w:rPr>
        <w:t>F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>) were determined in the hippocampus of mice post infection</w:t>
      </w:r>
      <w:r w:rsidRPr="00F616D4">
        <w:rPr>
          <w:rFonts w:ascii="Times New Roman" w:eastAsia="STZhongsong" w:hAnsi="Times New Roman" w:cs="Times New Roman" w:hint="eastAsia"/>
          <w:sz w:val="24"/>
        </w:rPr>
        <w:t xml:space="preserve"> </w:t>
      </w:r>
      <w:r w:rsidRPr="00F616D4">
        <w:rPr>
          <w:rFonts w:ascii="Times New Roman" w:eastAsia="STZhongsong" w:hAnsi="Times New Roman" w:cs="Times New Roman"/>
          <w:sz w:val="24"/>
        </w:rPr>
        <w:t>(</w:t>
      </w:r>
      <w:r w:rsidRPr="00F616D4">
        <w:rPr>
          <w:rFonts w:ascii="Times New Roman" w:eastAsia="STZhongsong" w:hAnsi="Times New Roman" w:cs="Times New Roman"/>
          <w:i/>
          <w:iCs/>
          <w:sz w:val="24"/>
        </w:rPr>
        <w:t xml:space="preserve">n </w:t>
      </w:r>
      <w:r w:rsidRPr="00F616D4">
        <w:rPr>
          <w:rFonts w:ascii="Times New Roman" w:eastAsia="STZhongsong" w:hAnsi="Times New Roman" w:cs="Times New Roman"/>
          <w:sz w:val="24"/>
        </w:rPr>
        <w:t>= 6)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 xml:space="preserve">. </w:t>
      </w:r>
      <w:r w:rsidRPr="00F616D4">
        <w:rPr>
          <w:rFonts w:ascii="Times New Roman" w:eastAsia="DengXian" w:hAnsi="Times New Roman" w:cs="Times New Roman"/>
          <w:kern w:val="24"/>
          <w:sz w:val="24"/>
        </w:rPr>
        <w:t>Normalized expression of selected genes regulating glycolysis (</w:t>
      </w:r>
      <w:r w:rsidRPr="00F616D4">
        <w:rPr>
          <w:rFonts w:ascii="Times New Roman" w:eastAsia="DengXian" w:hAnsi="Times New Roman" w:cs="Times New Roman" w:hint="eastAsia"/>
          <w:b/>
          <w:bCs/>
          <w:kern w:val="24"/>
          <w:sz w:val="24"/>
        </w:rPr>
        <w:t>G</w:t>
      </w:r>
      <w:r w:rsidRPr="00F616D4">
        <w:rPr>
          <w:rFonts w:ascii="Times New Roman" w:eastAsia="DengXian" w:hAnsi="Times New Roman" w:cs="Times New Roman"/>
          <w:kern w:val="24"/>
          <w:sz w:val="24"/>
        </w:rPr>
        <w:t>)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 xml:space="preserve"> </w:t>
      </w:r>
      <w:r w:rsidRPr="00F616D4">
        <w:rPr>
          <w:rFonts w:ascii="Times New Roman" w:eastAsia="DengXian" w:hAnsi="Times New Roman" w:cs="Times New Roman"/>
          <w:kern w:val="24"/>
          <w:sz w:val="24"/>
        </w:rPr>
        <w:t>and fatty acid β-oxidation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 xml:space="preserve"> </w:t>
      </w:r>
      <w:r w:rsidRPr="00F616D4">
        <w:rPr>
          <w:rFonts w:ascii="Times New Roman" w:eastAsia="DengXian" w:hAnsi="Times New Roman" w:cs="Times New Roman"/>
          <w:kern w:val="24"/>
          <w:sz w:val="24"/>
        </w:rPr>
        <w:t>(</w:t>
      </w:r>
      <w:r w:rsidRPr="00F616D4">
        <w:rPr>
          <w:rFonts w:ascii="Times New Roman" w:eastAsia="DengXian" w:hAnsi="Times New Roman" w:cs="Times New Roman" w:hint="eastAsia"/>
          <w:b/>
          <w:bCs/>
          <w:kern w:val="24"/>
          <w:sz w:val="24"/>
        </w:rPr>
        <w:t>H</w:t>
      </w:r>
      <w:r w:rsidRPr="00F616D4">
        <w:rPr>
          <w:rFonts w:ascii="Times New Roman" w:eastAsia="DengXian" w:hAnsi="Times New Roman" w:cs="Times New Roman"/>
          <w:kern w:val="24"/>
          <w:sz w:val="24"/>
        </w:rPr>
        <w:t>)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 xml:space="preserve"> </w:t>
      </w:r>
      <w:r w:rsidRPr="00F616D4">
        <w:rPr>
          <w:rFonts w:ascii="Times New Roman" w:eastAsia="DengXian" w:hAnsi="Times New Roman" w:cs="Times New Roman"/>
          <w:kern w:val="24"/>
          <w:sz w:val="24"/>
        </w:rPr>
        <w:t>(</w:t>
      </w:r>
      <w:r w:rsidRPr="00F616D4">
        <w:rPr>
          <w:rFonts w:ascii="Times New Roman" w:eastAsia="DengXian" w:hAnsi="Times New Roman" w:cs="Times New Roman"/>
          <w:i/>
          <w:iCs/>
          <w:kern w:val="24"/>
          <w:sz w:val="24"/>
        </w:rPr>
        <w:t xml:space="preserve">n </w:t>
      </w:r>
      <w:r w:rsidRPr="00F616D4">
        <w:rPr>
          <w:rFonts w:ascii="Times New Roman" w:eastAsia="DengXian" w:hAnsi="Times New Roman" w:cs="Times New Roman"/>
          <w:kern w:val="24"/>
          <w:sz w:val="24"/>
        </w:rPr>
        <w:t>= 3).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 xml:space="preserve"> The protein levels of Pkm2 (</w:t>
      </w:r>
      <w:r w:rsidRPr="00F616D4">
        <w:rPr>
          <w:rFonts w:ascii="Times New Roman" w:eastAsia="DengXian" w:hAnsi="Times New Roman" w:cs="Times New Roman" w:hint="eastAsia"/>
          <w:b/>
          <w:bCs/>
          <w:kern w:val="24"/>
          <w:sz w:val="24"/>
        </w:rPr>
        <w:t>I</w:t>
      </w:r>
      <w:r w:rsidRPr="00F616D4">
        <w:rPr>
          <w:rFonts w:ascii="Times New Roman" w:eastAsia="DengXian" w:hAnsi="Times New Roman" w:cs="Times New Roman" w:hint="eastAsia"/>
          <w:kern w:val="24"/>
          <w:sz w:val="24"/>
        </w:rPr>
        <w:t>) were determined in the hippocampus of mice post infection</w:t>
      </w:r>
      <w:r w:rsidRPr="00F616D4">
        <w:rPr>
          <w:rFonts w:ascii="Times New Roman" w:eastAsia="STZhongsong" w:hAnsi="Times New Roman" w:cs="Times New Roman" w:hint="eastAsia"/>
          <w:sz w:val="24"/>
        </w:rPr>
        <w:t xml:space="preserve"> </w:t>
      </w:r>
      <w:r w:rsidRPr="00F616D4">
        <w:rPr>
          <w:rFonts w:ascii="Times New Roman" w:eastAsia="STZhongsong" w:hAnsi="Times New Roman" w:cs="Times New Roman"/>
          <w:sz w:val="24"/>
        </w:rPr>
        <w:t>(</w:t>
      </w:r>
      <w:r w:rsidRPr="00F616D4">
        <w:rPr>
          <w:rFonts w:ascii="Times New Roman" w:eastAsia="STZhongsong" w:hAnsi="Times New Roman" w:cs="Times New Roman"/>
          <w:i/>
          <w:iCs/>
          <w:sz w:val="24"/>
        </w:rPr>
        <w:t>n</w:t>
      </w:r>
      <w:r w:rsidRPr="00F616D4">
        <w:rPr>
          <w:rFonts w:ascii="Times New Roman" w:eastAsia="STZhongsong" w:hAnsi="Times New Roman" w:cs="Times New Roman"/>
          <w:sz w:val="24"/>
        </w:rPr>
        <w:t xml:space="preserve"> = 6)</w:t>
      </w:r>
      <w:r w:rsidRPr="00F616D4">
        <w:rPr>
          <w:rFonts w:ascii="Times New Roman" w:eastAsia="STZhongsong" w:hAnsi="Times New Roman" w:cs="Times New Roman" w:hint="eastAsia"/>
          <w:sz w:val="24"/>
        </w:rPr>
        <w:t xml:space="preserve">. </w:t>
      </w:r>
      <w:bookmarkStart w:id="1" w:name="_Hlk119968670"/>
      <w:bookmarkStart w:id="2" w:name="_Hlk119968945"/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Con, vehicle control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mice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;</w:t>
      </w:r>
      <w:bookmarkEnd w:id="1"/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 </w:t>
      </w:r>
      <w:proofErr w:type="spellStart"/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Tg</w:t>
      </w:r>
      <w:proofErr w:type="spellEnd"/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, 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>T</w:t>
      </w:r>
      <w:r w:rsidRPr="00F616D4">
        <w:rPr>
          <w:rFonts w:ascii="Times New Roman" w:eastAsia="Microsoft YaHei UI" w:hAnsi="Times New Roman" w:cs="Times New Roman" w:hint="eastAsia"/>
          <w:bCs/>
          <w:i/>
          <w:iCs/>
          <w:kern w:val="44"/>
          <w:sz w:val="24"/>
        </w:rPr>
        <w:t>.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 xml:space="preserve"> gondii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infected mice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.</w:t>
      </w:r>
      <w:bookmarkEnd w:id="2"/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 Values are mean ± SEM.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  <w:vertAlign w:val="superscript"/>
        </w:rPr>
        <w:t>*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>P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&lt;0.05,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  <w:vertAlign w:val="superscript"/>
        </w:rPr>
        <w:t>**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>P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&lt;0.01,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  <w:vertAlign w:val="superscript"/>
        </w:rPr>
        <w:t>***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>P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&lt;0.001. </w:t>
      </w:r>
    </w:p>
    <w:p w14:paraId="5EFD0727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2C08518A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562CE3F6" w14:textId="77777777" w:rsidR="00AA6515" w:rsidRPr="00F616D4" w:rsidRDefault="00000000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  <w:r w:rsidRPr="00F616D4">
        <w:rPr>
          <w:rFonts w:ascii="SimSun" w:eastAsia="SimSun" w:hAnsi="SimSun" w:cs="SimSun" w:hint="eastAsia"/>
          <w:noProof/>
          <w:kern w:val="0"/>
          <w:sz w:val="24"/>
        </w:rPr>
        <w:lastRenderedPageBreak/>
        <w:drawing>
          <wp:anchor distT="0" distB="0" distL="114300" distR="114300" simplePos="0" relativeHeight="251662336" behindDoc="0" locked="0" layoutInCell="1" allowOverlap="1" wp14:anchorId="5630CF92" wp14:editId="2997FA2B">
            <wp:simplePos x="0" y="0"/>
            <wp:positionH relativeFrom="margin">
              <wp:posOffset>1149350</wp:posOffset>
            </wp:positionH>
            <wp:positionV relativeFrom="paragraph">
              <wp:posOffset>269240</wp:posOffset>
            </wp:positionV>
            <wp:extent cx="3432175" cy="1486535"/>
            <wp:effectExtent l="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49" t="22128" r="19837" b="50615"/>
                    <a:stretch>
                      <a:fillRect/>
                    </a:stretch>
                  </pic:blipFill>
                  <pic:spPr>
                    <a:xfrm>
                      <a:off x="0" y="0"/>
                      <a:ext cx="3432175" cy="14865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332437D" w14:textId="77777777" w:rsidR="00AA6515" w:rsidRPr="00F616D4" w:rsidRDefault="00AA651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A53D433" w14:textId="77777777" w:rsidR="00AA6515" w:rsidRPr="00F616D4" w:rsidRDefault="00AA651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4D006E6F" w14:textId="77777777" w:rsidR="00AA6515" w:rsidRPr="00F616D4" w:rsidRDefault="00AA651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4998439" w14:textId="77777777" w:rsidR="00AA6515" w:rsidRPr="00F616D4" w:rsidRDefault="00AA651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307247C3" w14:textId="77777777" w:rsidR="00AA6515" w:rsidRPr="00F616D4" w:rsidRDefault="00AA6515">
      <w:pPr>
        <w:widowControl/>
        <w:jc w:val="left"/>
        <w:rPr>
          <w:rFonts w:ascii="SimSun" w:eastAsia="SimSun" w:hAnsi="SimSun" w:cs="SimSun"/>
          <w:kern w:val="0"/>
          <w:sz w:val="24"/>
        </w:rPr>
      </w:pPr>
    </w:p>
    <w:p w14:paraId="2B37E180" w14:textId="77777777" w:rsidR="00AA6515" w:rsidRPr="00F616D4" w:rsidRDefault="00AA651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9D2C74A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463428EA" w14:textId="57936D19" w:rsidR="00AA6515" w:rsidRPr="00F616D4" w:rsidRDefault="00000000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  <w:r w:rsidRPr="00F616D4">
        <w:rPr>
          <w:rFonts w:ascii="Times New Roman" w:hAnsi="Times New Roman" w:cs="Times New Roman"/>
          <w:b/>
          <w:bCs/>
          <w:sz w:val="24"/>
          <w:lang w:val="en-GB"/>
        </w:rPr>
        <w:t>Supplementary Figure 4</w:t>
      </w:r>
      <w:r w:rsidRPr="00F616D4">
        <w:rPr>
          <w:rFonts w:ascii="Times New Roman" w:hAnsi="Times New Roman" w:cs="Times New Roman" w:hint="eastAsia"/>
          <w:b/>
          <w:bCs/>
          <w:sz w:val="24"/>
        </w:rPr>
        <w:t>.</w:t>
      </w:r>
      <w:r w:rsidRPr="00F616D4">
        <w:rPr>
          <w:rFonts w:ascii="Times New Roman" w:hAnsi="Times New Roman" w:cs="Times New Roman"/>
          <w:sz w:val="24"/>
        </w:rPr>
        <w:t xml:space="preserve"> </w:t>
      </w:r>
      <w:r w:rsidRPr="00F616D4">
        <w:rPr>
          <w:rFonts w:ascii="Times New Roman" w:hAnsi="Times New Roman" w:cs="Times New Roman"/>
          <w:b/>
          <w:bCs/>
          <w:sz w:val="24"/>
          <w:lang w:val="en-GB"/>
        </w:rPr>
        <w:t xml:space="preserve">The effects of </w:t>
      </w:r>
      <w:r w:rsidRPr="00F616D4">
        <w:rPr>
          <w:rFonts w:ascii="Times New Roman" w:eastAsia="Microsoft YaHei UI" w:hAnsi="Times New Roman" w:cs="Times New Roman"/>
          <w:b/>
          <w:kern w:val="44"/>
          <w:sz w:val="24"/>
        </w:rPr>
        <w:t>DI treatment</w:t>
      </w:r>
      <w:r w:rsidRPr="00F616D4">
        <w:rPr>
          <w:rFonts w:ascii="Times New Roman" w:hAnsi="Times New Roman" w:cs="Times New Roman"/>
          <w:b/>
          <w:bCs/>
          <w:sz w:val="24"/>
          <w:lang w:val="en-GB"/>
        </w:rPr>
        <w:t xml:space="preserve"> on </w:t>
      </w:r>
      <w:r w:rsidRPr="00F616D4">
        <w:rPr>
          <w:rFonts w:ascii="Times New Roman" w:hAnsi="Times New Roman" w:cs="Times New Roman" w:hint="eastAsia"/>
          <w:b/>
          <w:bCs/>
          <w:sz w:val="24"/>
        </w:rPr>
        <w:t>normal parameters</w:t>
      </w:r>
      <w:r w:rsidRPr="00F616D4">
        <w:rPr>
          <w:rFonts w:ascii="Times New Roman" w:hAnsi="Times New Roman" w:cs="Times New Roman"/>
          <w:b/>
          <w:bCs/>
          <w:sz w:val="24"/>
          <w:lang w:val="en-GB"/>
        </w:rPr>
        <w:t xml:space="preserve"> in mice.</w:t>
      </w:r>
    </w:p>
    <w:p w14:paraId="5A127A57" w14:textId="77777777" w:rsidR="00AA6515" w:rsidRPr="00F616D4" w:rsidRDefault="00000000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The mice were infected with 10 cysts of </w:t>
      </w:r>
      <w:r w:rsidRPr="00F616D4">
        <w:rPr>
          <w:rFonts w:ascii="Times New Roman" w:eastAsia="Microsoft YaHei UI" w:hAnsi="Times New Roman" w:cs="Times New Roman" w:hint="eastAsia"/>
          <w:bCs/>
          <w:i/>
          <w:iCs/>
          <w:kern w:val="44"/>
          <w:sz w:val="24"/>
        </w:rPr>
        <w:t xml:space="preserve">T. gondii 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for 4 weeks, followed by </w:t>
      </w:r>
      <w:r w:rsidRPr="00F616D4">
        <w:rPr>
          <w:rFonts w:ascii="Times New Roman" w:hAnsi="Times New Roman" w:cs="Times New Roman"/>
          <w:sz w:val="24"/>
        </w:rPr>
        <w:t>successive DI administration for 2 weeks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>.</w:t>
      </w:r>
      <w:r w:rsidRPr="00F616D4">
        <w:rPr>
          <w:rFonts w:ascii="Times New Roman" w:eastAsia="Microsoft YaHei UI" w:hAnsi="Times New Roman" w:cs="Times New Roman" w:hint="eastAsia"/>
          <w:b/>
          <w:kern w:val="44"/>
          <w:sz w:val="24"/>
        </w:rPr>
        <w:t xml:space="preserve"> 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>The normal health parameters were monitored at the 7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  <w:vertAlign w:val="superscript"/>
        </w:rPr>
        <w:t>th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week. </w:t>
      </w:r>
      <w:r w:rsidRPr="00F616D4">
        <w:rPr>
          <w:rFonts w:ascii="Times New Roman" w:eastAsia="Microsoft YaHei UI" w:hAnsi="Times New Roman" w:cs="Times New Roman" w:hint="eastAsia"/>
          <w:b/>
          <w:kern w:val="44"/>
          <w:sz w:val="24"/>
        </w:rPr>
        <w:t xml:space="preserve">A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The total distance in the novel location test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(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 xml:space="preserve">n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= 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>10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)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>.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 </w:t>
      </w:r>
      <w:r w:rsidRPr="00F616D4">
        <w:rPr>
          <w:rFonts w:ascii="Times New Roman" w:eastAsia="Microsoft YaHei UI" w:hAnsi="Times New Roman" w:cs="Times New Roman" w:hint="eastAsia"/>
          <w:b/>
          <w:kern w:val="44"/>
          <w:sz w:val="24"/>
        </w:rPr>
        <w:t>B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T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he total distance in the novel object recognition test (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 xml:space="preserve">n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= 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>10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). </w:t>
      </w:r>
      <w:r w:rsidRPr="00F616D4">
        <w:rPr>
          <w:rFonts w:ascii="Times New Roman" w:eastAsia="Microsoft YaHei UI" w:hAnsi="Times New Roman" w:cs="Times New Roman" w:hint="eastAsia"/>
          <w:b/>
          <w:kern w:val="44"/>
          <w:sz w:val="24"/>
        </w:rPr>
        <w:t>C</w:t>
      </w:r>
      <w:r w:rsidRPr="00F616D4">
        <w:rPr>
          <w:rFonts w:ascii="Times New Roman" w:eastAsia="Microsoft YaHei UI" w:hAnsi="Times New Roman" w:cs="Times New Roman"/>
          <w:b/>
          <w:kern w:val="44"/>
          <w:sz w:val="24"/>
        </w:rPr>
        <w:t xml:space="preserve">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The cumulative body weight gain (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 xml:space="preserve">n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= 4-5). </w:t>
      </w:r>
      <w:proofErr w:type="spellStart"/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>Tg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>+Veh</w:t>
      </w:r>
      <w:proofErr w:type="spellEnd"/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, 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>T</w:t>
      </w:r>
      <w:r w:rsidRPr="00F616D4">
        <w:rPr>
          <w:rFonts w:ascii="Times New Roman" w:eastAsia="Microsoft YaHei UI" w:hAnsi="Times New Roman" w:cs="Times New Roman" w:hint="eastAsia"/>
          <w:bCs/>
          <w:i/>
          <w:iCs/>
          <w:kern w:val="44"/>
          <w:sz w:val="24"/>
        </w:rPr>
        <w:t>.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 xml:space="preserve"> gondii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infected mice with vehicle control treatment;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 </w:t>
      </w:r>
      <w:proofErr w:type="spellStart"/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>Tg+DI</w:t>
      </w:r>
      <w:proofErr w:type="spellEnd"/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: </w:t>
      </w:r>
      <w:r w:rsidRPr="00F616D4">
        <w:rPr>
          <w:rFonts w:ascii="Times New Roman" w:eastAsia="Microsoft YaHei UI" w:hAnsi="Times New Roman" w:cs="Times New Roman" w:hint="eastAsia"/>
          <w:bCs/>
          <w:i/>
          <w:iCs/>
          <w:kern w:val="44"/>
          <w:sz w:val="24"/>
        </w:rPr>
        <w:t>T. gondii</w:t>
      </w:r>
      <w:r w:rsidRPr="00F616D4">
        <w:rPr>
          <w:rFonts w:ascii="Times New Roman" w:eastAsia="Microsoft YaHei UI" w:hAnsi="Times New Roman" w:cs="Times New Roman" w:hint="eastAsia"/>
          <w:bCs/>
          <w:kern w:val="44"/>
          <w:sz w:val="24"/>
        </w:rPr>
        <w:t xml:space="preserve"> infected mice with DI treatment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. Values are mean ± SEM. 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  <w:vertAlign w:val="superscript"/>
        </w:rPr>
        <w:t>*</w:t>
      </w:r>
      <w:r w:rsidRPr="00F616D4">
        <w:rPr>
          <w:rFonts w:ascii="Times New Roman" w:eastAsia="Microsoft YaHei UI" w:hAnsi="Times New Roman" w:cs="Times New Roman"/>
          <w:bCs/>
          <w:i/>
          <w:iCs/>
          <w:kern w:val="44"/>
          <w:sz w:val="24"/>
        </w:rPr>
        <w:t>P</w:t>
      </w:r>
      <w:r w:rsidRPr="00F616D4">
        <w:rPr>
          <w:rFonts w:ascii="Times New Roman" w:eastAsia="Microsoft YaHei UI" w:hAnsi="Times New Roman" w:cs="Times New Roman"/>
          <w:bCs/>
          <w:kern w:val="44"/>
          <w:sz w:val="24"/>
        </w:rPr>
        <w:t xml:space="preserve">&lt;0.05. </w:t>
      </w:r>
    </w:p>
    <w:p w14:paraId="11EC3393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2D834B52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20ED561E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4C0D81C2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3D37C68B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1FC89EE3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6E841C84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5D46DAAE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02402041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71220553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41332556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622C1919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50CBD183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36316AFA" w14:textId="77777777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20E1D13D" w14:textId="7B02A039" w:rsidR="00AA6515" w:rsidRPr="00F616D4" w:rsidRDefault="00AA6515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2EC99AF3" w14:textId="77777777" w:rsidR="000350B8" w:rsidRPr="00F616D4" w:rsidRDefault="000350B8">
      <w:pPr>
        <w:spacing w:line="360" w:lineRule="auto"/>
        <w:rPr>
          <w:rFonts w:ascii="Times New Roman" w:eastAsia="Microsoft YaHei UI" w:hAnsi="Times New Roman" w:cs="Times New Roman"/>
          <w:bCs/>
          <w:kern w:val="44"/>
          <w:sz w:val="24"/>
        </w:rPr>
      </w:pPr>
    </w:p>
    <w:p w14:paraId="1224D187" w14:textId="77777777" w:rsidR="00AA6515" w:rsidRPr="00F616D4" w:rsidRDefault="00000000">
      <w:pPr>
        <w:spacing w:afterLines="50" w:after="156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F616D4">
        <w:rPr>
          <w:rFonts w:ascii="Times New Roman" w:hAnsi="Times New Roman" w:cs="Times New Roman"/>
          <w:b/>
          <w:bCs/>
          <w:sz w:val="24"/>
        </w:rPr>
        <w:lastRenderedPageBreak/>
        <w:t>Supplementary Table 1</w:t>
      </w:r>
      <w:r w:rsidRPr="00F616D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F616D4">
        <w:rPr>
          <w:rFonts w:ascii="Times New Roman" w:eastAsia="Microsoft YaHei UI" w:hAnsi="Times New Roman" w:cs="Times New Roman"/>
          <w:b/>
          <w:kern w:val="44"/>
          <w:sz w:val="24"/>
        </w:rPr>
        <w:t xml:space="preserve">The </w:t>
      </w:r>
      <w:proofErr w:type="spellStart"/>
      <w:r w:rsidRPr="00F616D4">
        <w:rPr>
          <w:rFonts w:ascii="Times New Roman" w:eastAsia="Microsoft YaHei UI" w:hAnsi="Times New Roman" w:cs="Times New Roman"/>
          <w:b/>
          <w:kern w:val="44"/>
          <w:sz w:val="24"/>
        </w:rPr>
        <w:t>qRT</w:t>
      </w:r>
      <w:proofErr w:type="spellEnd"/>
      <w:r w:rsidRPr="00F616D4">
        <w:rPr>
          <w:rFonts w:ascii="Times New Roman" w:eastAsia="Microsoft YaHei UI" w:hAnsi="Times New Roman" w:cs="Times New Roman"/>
          <w:b/>
          <w:kern w:val="44"/>
          <w:sz w:val="24"/>
        </w:rPr>
        <w:t>-PCR primer sequences used in this study</w:t>
      </w:r>
    </w:p>
    <w:tbl>
      <w:tblPr>
        <w:tblStyle w:val="TableGrid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3827"/>
        <w:gridCol w:w="3827"/>
      </w:tblGrid>
      <w:tr w:rsidR="00F616D4" w:rsidRPr="00F616D4" w14:paraId="584CA7D0" w14:textId="77777777">
        <w:trPr>
          <w:trHeight w:val="607"/>
          <w:jc w:val="center"/>
        </w:trPr>
        <w:tc>
          <w:tcPr>
            <w:tcW w:w="709" w:type="dxa"/>
            <w:tcBorders>
              <w:bottom w:val="single" w:sz="4" w:space="0" w:color="auto"/>
            </w:tcBorders>
          </w:tcPr>
          <w:p w14:paraId="2986DCA5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O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CB6D0D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Gene Symbol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8234DA9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orward primer (5’-3’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5D67203D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everse primer (5’-3’)</w:t>
            </w:r>
          </w:p>
        </w:tc>
      </w:tr>
      <w:tr w:rsidR="00F616D4" w:rsidRPr="00F616D4" w14:paraId="50A677BF" w14:textId="77777777">
        <w:trPr>
          <w:trHeight w:val="617"/>
          <w:jc w:val="center"/>
        </w:trPr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FCEC6BC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AAACA8E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β-actin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55295C29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AGAAGGTGGTGAAGCAGGCATC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2EC1820A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CGAAGGTGGAAGAGTGGGAGTTG</w:t>
            </w:r>
          </w:p>
        </w:tc>
      </w:tr>
      <w:tr w:rsidR="00F616D4" w:rsidRPr="00F616D4" w14:paraId="2D50A4A5" w14:textId="77777777">
        <w:trPr>
          <w:trHeight w:val="607"/>
          <w:jc w:val="center"/>
        </w:trPr>
        <w:tc>
          <w:tcPr>
            <w:tcW w:w="709" w:type="dxa"/>
            <w:tcBorders>
              <w:top w:val="nil"/>
            </w:tcBorders>
          </w:tcPr>
          <w:p w14:paraId="1D4CCA7B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</w:tcPr>
          <w:p w14:paraId="2600A056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SYN</w:t>
            </w:r>
          </w:p>
        </w:tc>
        <w:tc>
          <w:tcPr>
            <w:tcW w:w="3827" w:type="dxa"/>
            <w:tcBorders>
              <w:top w:val="nil"/>
            </w:tcBorders>
          </w:tcPr>
          <w:p w14:paraId="0113B9F2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CGCACCTCGGACAAGTCTC</w:t>
            </w:r>
          </w:p>
        </w:tc>
        <w:tc>
          <w:tcPr>
            <w:tcW w:w="3827" w:type="dxa"/>
            <w:tcBorders>
              <w:top w:val="nil"/>
            </w:tcBorders>
          </w:tcPr>
          <w:p w14:paraId="6CD11CF4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CCCGAAGGCGAAAATAGCAAA</w:t>
            </w:r>
          </w:p>
        </w:tc>
      </w:tr>
      <w:tr w:rsidR="00F616D4" w:rsidRPr="00F616D4" w14:paraId="7254A405" w14:textId="77777777">
        <w:trPr>
          <w:trHeight w:val="617"/>
          <w:jc w:val="center"/>
        </w:trPr>
        <w:tc>
          <w:tcPr>
            <w:tcW w:w="709" w:type="dxa"/>
          </w:tcPr>
          <w:p w14:paraId="09C91175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  <w:t>3</w:t>
            </w:r>
          </w:p>
        </w:tc>
        <w:tc>
          <w:tcPr>
            <w:tcW w:w="1418" w:type="dxa"/>
          </w:tcPr>
          <w:p w14:paraId="01AF5BDF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PSD95</w:t>
            </w:r>
          </w:p>
        </w:tc>
        <w:tc>
          <w:tcPr>
            <w:tcW w:w="3827" w:type="dxa"/>
          </w:tcPr>
          <w:p w14:paraId="3F642D7D" w14:textId="77777777" w:rsidR="00AA6515" w:rsidRPr="00F616D4" w:rsidRDefault="00000000">
            <w:pPr>
              <w:tabs>
                <w:tab w:val="left" w:pos="702"/>
              </w:tabs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TCCGGGAGGTGACCCATTC</w:t>
            </w:r>
          </w:p>
        </w:tc>
        <w:tc>
          <w:tcPr>
            <w:tcW w:w="3827" w:type="dxa"/>
          </w:tcPr>
          <w:p w14:paraId="0131E617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TTTCCGGCGCATGACGTAG</w:t>
            </w:r>
          </w:p>
        </w:tc>
      </w:tr>
      <w:tr w:rsidR="00F616D4" w:rsidRPr="00F616D4" w14:paraId="0C88475F" w14:textId="77777777">
        <w:trPr>
          <w:trHeight w:val="607"/>
          <w:jc w:val="center"/>
        </w:trPr>
        <w:tc>
          <w:tcPr>
            <w:tcW w:w="709" w:type="dxa"/>
          </w:tcPr>
          <w:p w14:paraId="34253F57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  <w:t>4</w:t>
            </w:r>
          </w:p>
        </w:tc>
        <w:tc>
          <w:tcPr>
            <w:tcW w:w="1418" w:type="dxa"/>
          </w:tcPr>
          <w:p w14:paraId="13FBC4CD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IL-1β</w:t>
            </w:r>
          </w:p>
        </w:tc>
        <w:tc>
          <w:tcPr>
            <w:tcW w:w="3827" w:type="dxa"/>
          </w:tcPr>
          <w:p w14:paraId="3CB997EE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TGGGAAACAACAGTGGTCAGG</w:t>
            </w:r>
          </w:p>
        </w:tc>
        <w:tc>
          <w:tcPr>
            <w:tcW w:w="3827" w:type="dxa"/>
          </w:tcPr>
          <w:p w14:paraId="37066CCA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CTGCTCATTCACGAAAAGGGA</w:t>
            </w:r>
          </w:p>
        </w:tc>
      </w:tr>
      <w:tr w:rsidR="00F616D4" w:rsidRPr="00F616D4" w14:paraId="22790292" w14:textId="77777777">
        <w:trPr>
          <w:trHeight w:val="607"/>
          <w:jc w:val="center"/>
        </w:trPr>
        <w:tc>
          <w:tcPr>
            <w:tcW w:w="709" w:type="dxa"/>
          </w:tcPr>
          <w:p w14:paraId="6326ADA6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  <w:t>5</w:t>
            </w:r>
          </w:p>
        </w:tc>
        <w:tc>
          <w:tcPr>
            <w:tcW w:w="1418" w:type="dxa"/>
          </w:tcPr>
          <w:p w14:paraId="5DE0A49A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IL-6</w:t>
            </w:r>
          </w:p>
        </w:tc>
        <w:tc>
          <w:tcPr>
            <w:tcW w:w="3827" w:type="dxa"/>
          </w:tcPr>
          <w:p w14:paraId="0E1785FC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TCACAGAAGGAGTGGCTAAGGACC</w:t>
            </w:r>
          </w:p>
        </w:tc>
        <w:tc>
          <w:tcPr>
            <w:tcW w:w="3827" w:type="dxa"/>
          </w:tcPr>
          <w:p w14:paraId="377BC673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ACGCACTAGGTTTGCCGAGTAGAT</w:t>
            </w:r>
          </w:p>
        </w:tc>
      </w:tr>
      <w:tr w:rsidR="00F616D4" w:rsidRPr="00F616D4" w14:paraId="43DE6D54" w14:textId="77777777">
        <w:trPr>
          <w:trHeight w:val="617"/>
          <w:jc w:val="center"/>
        </w:trPr>
        <w:tc>
          <w:tcPr>
            <w:tcW w:w="709" w:type="dxa"/>
          </w:tcPr>
          <w:p w14:paraId="176457E2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  <w:t>6</w:t>
            </w:r>
          </w:p>
        </w:tc>
        <w:tc>
          <w:tcPr>
            <w:tcW w:w="1418" w:type="dxa"/>
          </w:tcPr>
          <w:p w14:paraId="7F8C3F75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TNF-α</w:t>
            </w:r>
          </w:p>
        </w:tc>
        <w:tc>
          <w:tcPr>
            <w:tcW w:w="3827" w:type="dxa"/>
          </w:tcPr>
          <w:p w14:paraId="426B5AD9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CTTGTTGCCTCCTCTTTTGCTTA</w:t>
            </w:r>
          </w:p>
        </w:tc>
        <w:tc>
          <w:tcPr>
            <w:tcW w:w="3827" w:type="dxa"/>
          </w:tcPr>
          <w:p w14:paraId="2B890DAD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CTTTATTTCTCTCAATGACCCGTAG</w:t>
            </w:r>
          </w:p>
        </w:tc>
      </w:tr>
      <w:tr w:rsidR="00F616D4" w:rsidRPr="00F616D4" w14:paraId="47DF62DD" w14:textId="77777777">
        <w:trPr>
          <w:trHeight w:val="617"/>
          <w:jc w:val="center"/>
        </w:trPr>
        <w:tc>
          <w:tcPr>
            <w:tcW w:w="709" w:type="dxa"/>
          </w:tcPr>
          <w:p w14:paraId="4715144B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 w:hint="eastAsia"/>
                <w:b/>
                <w:kern w:val="44"/>
                <w:szCs w:val="21"/>
              </w:rPr>
              <w:t>7</w:t>
            </w:r>
          </w:p>
        </w:tc>
        <w:tc>
          <w:tcPr>
            <w:tcW w:w="1418" w:type="dxa"/>
          </w:tcPr>
          <w:p w14:paraId="0EB866DA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STZhongsong" w:hAnsi="Times New Roman" w:cs="Times New Roman"/>
                <w:kern w:val="0"/>
                <w:sz w:val="24"/>
              </w:rPr>
              <w:t xml:space="preserve">CD86 </w:t>
            </w:r>
          </w:p>
        </w:tc>
        <w:tc>
          <w:tcPr>
            <w:tcW w:w="3827" w:type="dxa"/>
          </w:tcPr>
          <w:p w14:paraId="534E785C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GTCTAAGCAAGGTCACCCGAAAC</w:t>
            </w:r>
          </w:p>
        </w:tc>
        <w:tc>
          <w:tcPr>
            <w:tcW w:w="3827" w:type="dxa"/>
          </w:tcPr>
          <w:p w14:paraId="046C3FFC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kern w:val="44"/>
                <w:szCs w:val="21"/>
              </w:rPr>
              <w:t>TCCAGAACACACACAACGGTCATA</w:t>
            </w:r>
          </w:p>
        </w:tc>
      </w:tr>
      <w:tr w:rsidR="00F616D4" w:rsidRPr="00F616D4" w14:paraId="02758B86" w14:textId="77777777">
        <w:trPr>
          <w:trHeight w:val="588"/>
          <w:jc w:val="center"/>
        </w:trPr>
        <w:tc>
          <w:tcPr>
            <w:tcW w:w="709" w:type="dxa"/>
          </w:tcPr>
          <w:p w14:paraId="5FE09A97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 w:hint="eastAsia"/>
                <w:b/>
                <w:kern w:val="44"/>
                <w:szCs w:val="21"/>
              </w:rPr>
              <w:t>8</w:t>
            </w:r>
          </w:p>
        </w:tc>
        <w:tc>
          <w:tcPr>
            <w:tcW w:w="1418" w:type="dxa"/>
          </w:tcPr>
          <w:p w14:paraId="469778AF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STZhongsong" w:hAnsi="Times New Roman" w:cs="Times New Roman"/>
                <w:kern w:val="0"/>
                <w:sz w:val="24"/>
              </w:rPr>
              <w:t>CD11</w:t>
            </w:r>
            <w:r w:rsidRPr="00F616D4">
              <w:rPr>
                <w:rFonts w:ascii="Times New Roman" w:eastAsia="STZhongsong" w:hAnsi="Times New Roman" w:cs="Times New Roman" w:hint="eastAsia"/>
                <w:kern w:val="0"/>
                <w:sz w:val="24"/>
              </w:rPr>
              <w:t>c</w:t>
            </w:r>
            <w:r w:rsidRPr="00F616D4">
              <w:rPr>
                <w:rFonts w:ascii="Times New Roman" w:eastAsia="STZhongsong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3827" w:type="dxa"/>
          </w:tcPr>
          <w:p w14:paraId="3BFDA5A5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  <w:t>CTGGATAGCCTTTCTTCTGCTG</w:t>
            </w:r>
          </w:p>
        </w:tc>
        <w:tc>
          <w:tcPr>
            <w:tcW w:w="3827" w:type="dxa"/>
          </w:tcPr>
          <w:p w14:paraId="0CC87D24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/>
                <w:kern w:val="44"/>
                <w:szCs w:val="21"/>
              </w:rPr>
              <w:t>GCACACTGTGTCCGAACTCA</w:t>
            </w:r>
          </w:p>
        </w:tc>
      </w:tr>
      <w:tr w:rsidR="00F616D4" w:rsidRPr="00F616D4" w14:paraId="55A55658" w14:textId="77777777">
        <w:trPr>
          <w:trHeight w:val="617"/>
          <w:jc w:val="center"/>
        </w:trPr>
        <w:tc>
          <w:tcPr>
            <w:tcW w:w="709" w:type="dxa"/>
          </w:tcPr>
          <w:p w14:paraId="7276450E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 w:hint="eastAsia"/>
                <w:b/>
                <w:kern w:val="44"/>
                <w:szCs w:val="21"/>
              </w:rPr>
              <w:t>9</w:t>
            </w:r>
          </w:p>
        </w:tc>
        <w:tc>
          <w:tcPr>
            <w:tcW w:w="1418" w:type="dxa"/>
          </w:tcPr>
          <w:p w14:paraId="3E441ED4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STZhongsong" w:hAnsi="Times New Roman" w:cs="Times New Roman"/>
                <w:kern w:val="0"/>
                <w:sz w:val="24"/>
              </w:rPr>
              <w:t>M</w:t>
            </w:r>
            <w:r w:rsidRPr="00F616D4">
              <w:rPr>
                <w:rFonts w:ascii="Times New Roman" w:eastAsia="STZhongsong" w:hAnsi="Times New Roman" w:cs="Times New Roman" w:hint="eastAsia"/>
                <w:kern w:val="0"/>
                <w:sz w:val="24"/>
              </w:rPr>
              <w:t>DH2</w:t>
            </w:r>
          </w:p>
        </w:tc>
        <w:tc>
          <w:tcPr>
            <w:tcW w:w="3827" w:type="dxa"/>
          </w:tcPr>
          <w:p w14:paraId="565F756B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 w:hint="eastAsia"/>
                <w:bCs/>
                <w:kern w:val="44"/>
                <w:szCs w:val="21"/>
              </w:rPr>
              <w:t>ATTTTGTGGTAGATCGAGCTGG</w:t>
            </w:r>
          </w:p>
        </w:tc>
        <w:tc>
          <w:tcPr>
            <w:tcW w:w="3827" w:type="dxa"/>
          </w:tcPr>
          <w:p w14:paraId="272871E0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 w:hint="eastAsia"/>
                <w:bCs/>
                <w:kern w:val="44"/>
                <w:szCs w:val="21"/>
              </w:rPr>
              <w:t>CCTCCGGCAGGGAAGTTATAC</w:t>
            </w:r>
          </w:p>
        </w:tc>
      </w:tr>
      <w:tr w:rsidR="00AA6515" w:rsidRPr="00F616D4" w14:paraId="03A88237" w14:textId="77777777">
        <w:trPr>
          <w:trHeight w:val="617"/>
          <w:jc w:val="center"/>
        </w:trPr>
        <w:tc>
          <w:tcPr>
            <w:tcW w:w="709" w:type="dxa"/>
          </w:tcPr>
          <w:p w14:paraId="42EE621C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 w:hint="eastAsia"/>
                <w:b/>
                <w:kern w:val="44"/>
                <w:szCs w:val="21"/>
              </w:rPr>
              <w:t>10</w:t>
            </w:r>
          </w:p>
        </w:tc>
        <w:tc>
          <w:tcPr>
            <w:tcW w:w="1418" w:type="dxa"/>
          </w:tcPr>
          <w:p w14:paraId="4E36947A" w14:textId="77777777" w:rsidR="00AA6515" w:rsidRPr="00F616D4" w:rsidRDefault="00000000">
            <w:pPr>
              <w:spacing w:line="480" w:lineRule="auto"/>
              <w:jc w:val="center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STZhongsong" w:hAnsi="Times New Roman" w:cs="Times New Roman" w:hint="eastAsia"/>
                <w:kern w:val="0"/>
                <w:sz w:val="24"/>
              </w:rPr>
              <w:t>IDH</w:t>
            </w:r>
            <w:r w:rsidRPr="00F616D4">
              <w:rPr>
                <w:rFonts w:ascii="Times New Roman" w:eastAsia="STZhongsong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827" w:type="dxa"/>
          </w:tcPr>
          <w:p w14:paraId="1EEAF107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 w:hint="eastAsia"/>
                <w:bCs/>
                <w:kern w:val="44"/>
                <w:szCs w:val="21"/>
              </w:rPr>
              <w:t>AAGGCTACCTTGGACCGGAG</w:t>
            </w:r>
          </w:p>
        </w:tc>
        <w:tc>
          <w:tcPr>
            <w:tcW w:w="3827" w:type="dxa"/>
          </w:tcPr>
          <w:p w14:paraId="362D51D1" w14:textId="77777777" w:rsidR="00AA6515" w:rsidRPr="00F616D4" w:rsidRDefault="00000000">
            <w:pPr>
              <w:spacing w:line="480" w:lineRule="auto"/>
              <w:rPr>
                <w:rFonts w:ascii="Times New Roman" w:eastAsia="Microsoft YaHei UI" w:hAnsi="Times New Roman" w:cs="Times New Roman"/>
                <w:bCs/>
                <w:kern w:val="44"/>
                <w:szCs w:val="21"/>
              </w:rPr>
            </w:pPr>
            <w:r w:rsidRPr="00F616D4">
              <w:rPr>
                <w:rFonts w:ascii="Times New Roman" w:eastAsia="Microsoft YaHei UI" w:hAnsi="Times New Roman" w:cs="Times New Roman" w:hint="eastAsia"/>
                <w:bCs/>
                <w:kern w:val="44"/>
                <w:szCs w:val="21"/>
              </w:rPr>
              <w:t>CATCACAACCTTTGAGGCAATCT</w:t>
            </w:r>
          </w:p>
        </w:tc>
      </w:tr>
    </w:tbl>
    <w:p w14:paraId="72982FCD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sz w:val="24"/>
        </w:rPr>
      </w:pPr>
    </w:p>
    <w:p w14:paraId="536EB1AD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58A30A65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01D2A8A6" w14:textId="77777777" w:rsidR="00AA6515" w:rsidRPr="00F616D4" w:rsidRDefault="00AA6515"/>
    <w:p w14:paraId="099CA79F" w14:textId="77777777" w:rsidR="00AA6515" w:rsidRPr="00F616D4" w:rsidRDefault="00AA651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59D744E5" w14:textId="77777777" w:rsidR="00AA6515" w:rsidRPr="00F616D4" w:rsidRDefault="00AA6515"/>
    <w:sectPr w:rsidR="00AA6515" w:rsidRPr="00F616D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B98C4" w14:textId="77777777" w:rsidR="00AB3B0F" w:rsidRDefault="00AB3B0F" w:rsidP="002F42A1">
      <w:r>
        <w:separator/>
      </w:r>
    </w:p>
  </w:endnote>
  <w:endnote w:type="continuationSeparator" w:id="0">
    <w:p w14:paraId="430737FE" w14:textId="77777777" w:rsidR="00AB3B0F" w:rsidRDefault="00AB3B0F" w:rsidP="002F4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TZhongsong">
    <w:altName w:val="华文中宋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F744D" w14:textId="77777777" w:rsidR="00AB3B0F" w:rsidRDefault="00AB3B0F" w:rsidP="002F42A1">
      <w:r>
        <w:separator/>
      </w:r>
    </w:p>
  </w:footnote>
  <w:footnote w:type="continuationSeparator" w:id="0">
    <w:p w14:paraId="36459C9E" w14:textId="77777777" w:rsidR="00AB3B0F" w:rsidRDefault="00AB3B0F" w:rsidP="002F4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507AED"/>
    <w:rsid w:val="00006767"/>
    <w:rsid w:val="000154ED"/>
    <w:rsid w:val="000350B8"/>
    <w:rsid w:val="000A78E3"/>
    <w:rsid w:val="00162F41"/>
    <w:rsid w:val="00166795"/>
    <w:rsid w:val="001A64C4"/>
    <w:rsid w:val="001B37F7"/>
    <w:rsid w:val="0026139A"/>
    <w:rsid w:val="0028754C"/>
    <w:rsid w:val="002C3642"/>
    <w:rsid w:val="002F42A1"/>
    <w:rsid w:val="003151BA"/>
    <w:rsid w:val="0034079D"/>
    <w:rsid w:val="003F082B"/>
    <w:rsid w:val="003F417C"/>
    <w:rsid w:val="00425095"/>
    <w:rsid w:val="004750B6"/>
    <w:rsid w:val="00484333"/>
    <w:rsid w:val="004B6BB6"/>
    <w:rsid w:val="00507AED"/>
    <w:rsid w:val="0053760A"/>
    <w:rsid w:val="00547B47"/>
    <w:rsid w:val="005D7ED9"/>
    <w:rsid w:val="0060277C"/>
    <w:rsid w:val="006165A9"/>
    <w:rsid w:val="00631B4E"/>
    <w:rsid w:val="006E4A62"/>
    <w:rsid w:val="00704336"/>
    <w:rsid w:val="00731FE5"/>
    <w:rsid w:val="00760844"/>
    <w:rsid w:val="00782C54"/>
    <w:rsid w:val="007A4C07"/>
    <w:rsid w:val="007A6EDE"/>
    <w:rsid w:val="007C2ADF"/>
    <w:rsid w:val="0084033C"/>
    <w:rsid w:val="0085230C"/>
    <w:rsid w:val="00910EA0"/>
    <w:rsid w:val="00945A56"/>
    <w:rsid w:val="00953606"/>
    <w:rsid w:val="00966D77"/>
    <w:rsid w:val="009B3820"/>
    <w:rsid w:val="009F4E42"/>
    <w:rsid w:val="00A32F21"/>
    <w:rsid w:val="00AA6515"/>
    <w:rsid w:val="00AB3B0F"/>
    <w:rsid w:val="00AC3DFC"/>
    <w:rsid w:val="00AD698C"/>
    <w:rsid w:val="00B603BB"/>
    <w:rsid w:val="00B73034"/>
    <w:rsid w:val="00BC4E15"/>
    <w:rsid w:val="00BD65C4"/>
    <w:rsid w:val="00C87121"/>
    <w:rsid w:val="00D2700E"/>
    <w:rsid w:val="00D34616"/>
    <w:rsid w:val="00D40563"/>
    <w:rsid w:val="00D545E6"/>
    <w:rsid w:val="00DF65F8"/>
    <w:rsid w:val="00E87471"/>
    <w:rsid w:val="00EA245B"/>
    <w:rsid w:val="00ED510E"/>
    <w:rsid w:val="00F616D4"/>
    <w:rsid w:val="00F80EC9"/>
    <w:rsid w:val="00FD160B"/>
    <w:rsid w:val="00FE1CB5"/>
    <w:rsid w:val="01284C10"/>
    <w:rsid w:val="016F45ED"/>
    <w:rsid w:val="01804A4C"/>
    <w:rsid w:val="0192652E"/>
    <w:rsid w:val="01BA61B0"/>
    <w:rsid w:val="02104022"/>
    <w:rsid w:val="02467A44"/>
    <w:rsid w:val="02587777"/>
    <w:rsid w:val="026223A4"/>
    <w:rsid w:val="02994018"/>
    <w:rsid w:val="02E1776D"/>
    <w:rsid w:val="02E35293"/>
    <w:rsid w:val="03327FC8"/>
    <w:rsid w:val="03522419"/>
    <w:rsid w:val="03806F86"/>
    <w:rsid w:val="03AC1B29"/>
    <w:rsid w:val="03B1713F"/>
    <w:rsid w:val="040E27E3"/>
    <w:rsid w:val="04814D63"/>
    <w:rsid w:val="04AB0032"/>
    <w:rsid w:val="04C64E6C"/>
    <w:rsid w:val="04EB6681"/>
    <w:rsid w:val="04FC6AE0"/>
    <w:rsid w:val="05263B5D"/>
    <w:rsid w:val="05373674"/>
    <w:rsid w:val="056703FD"/>
    <w:rsid w:val="05917228"/>
    <w:rsid w:val="05CC0260"/>
    <w:rsid w:val="05D37841"/>
    <w:rsid w:val="067A4160"/>
    <w:rsid w:val="069845E6"/>
    <w:rsid w:val="06A0349B"/>
    <w:rsid w:val="06B62CBE"/>
    <w:rsid w:val="0708176C"/>
    <w:rsid w:val="07866B35"/>
    <w:rsid w:val="07B45450"/>
    <w:rsid w:val="07C66F31"/>
    <w:rsid w:val="07ED0962"/>
    <w:rsid w:val="083E4D1A"/>
    <w:rsid w:val="08512C9F"/>
    <w:rsid w:val="08564759"/>
    <w:rsid w:val="08730E67"/>
    <w:rsid w:val="08744BDF"/>
    <w:rsid w:val="08C276F9"/>
    <w:rsid w:val="08FD6983"/>
    <w:rsid w:val="09371E95"/>
    <w:rsid w:val="09475E50"/>
    <w:rsid w:val="094B3B92"/>
    <w:rsid w:val="0958005D"/>
    <w:rsid w:val="098362E0"/>
    <w:rsid w:val="09862E1C"/>
    <w:rsid w:val="09AB2883"/>
    <w:rsid w:val="09B434E5"/>
    <w:rsid w:val="09F14739"/>
    <w:rsid w:val="0A375EC4"/>
    <w:rsid w:val="0A786C09"/>
    <w:rsid w:val="0AD6392F"/>
    <w:rsid w:val="0ADB2CF4"/>
    <w:rsid w:val="0B5036E2"/>
    <w:rsid w:val="0B666A61"/>
    <w:rsid w:val="0B770C6E"/>
    <w:rsid w:val="0BC1638D"/>
    <w:rsid w:val="0C2B3807"/>
    <w:rsid w:val="0C3628D7"/>
    <w:rsid w:val="0C405504"/>
    <w:rsid w:val="0C601702"/>
    <w:rsid w:val="0C721436"/>
    <w:rsid w:val="0C9870EE"/>
    <w:rsid w:val="0D1B1ACD"/>
    <w:rsid w:val="0D2E35AF"/>
    <w:rsid w:val="0D3925F2"/>
    <w:rsid w:val="0DB55A7E"/>
    <w:rsid w:val="0DE46363"/>
    <w:rsid w:val="0E121122"/>
    <w:rsid w:val="0E171EA3"/>
    <w:rsid w:val="0E6F20D1"/>
    <w:rsid w:val="0E9438E5"/>
    <w:rsid w:val="0ECC307F"/>
    <w:rsid w:val="0ECF0DC1"/>
    <w:rsid w:val="0ED10695"/>
    <w:rsid w:val="0EF34AB0"/>
    <w:rsid w:val="0EFE3455"/>
    <w:rsid w:val="0F0F11BE"/>
    <w:rsid w:val="0F1F3AF7"/>
    <w:rsid w:val="0FED7751"/>
    <w:rsid w:val="101747CE"/>
    <w:rsid w:val="10401F77"/>
    <w:rsid w:val="109E6C9D"/>
    <w:rsid w:val="10AD0C8E"/>
    <w:rsid w:val="10DD5A17"/>
    <w:rsid w:val="11205904"/>
    <w:rsid w:val="113413B0"/>
    <w:rsid w:val="11867E5D"/>
    <w:rsid w:val="12072620"/>
    <w:rsid w:val="12303925"/>
    <w:rsid w:val="131D034D"/>
    <w:rsid w:val="132C233E"/>
    <w:rsid w:val="13453400"/>
    <w:rsid w:val="13A766A5"/>
    <w:rsid w:val="13B32A60"/>
    <w:rsid w:val="142B4CEC"/>
    <w:rsid w:val="143D057B"/>
    <w:rsid w:val="1497412F"/>
    <w:rsid w:val="14F50E56"/>
    <w:rsid w:val="151C63E2"/>
    <w:rsid w:val="1525798D"/>
    <w:rsid w:val="15632263"/>
    <w:rsid w:val="15891CCA"/>
    <w:rsid w:val="15AF7257"/>
    <w:rsid w:val="16E11692"/>
    <w:rsid w:val="16E6314C"/>
    <w:rsid w:val="17051824"/>
    <w:rsid w:val="17190E2C"/>
    <w:rsid w:val="171E6442"/>
    <w:rsid w:val="178F7340"/>
    <w:rsid w:val="179B7A92"/>
    <w:rsid w:val="17C36FE9"/>
    <w:rsid w:val="17D5403F"/>
    <w:rsid w:val="17D66D1D"/>
    <w:rsid w:val="181B0BD3"/>
    <w:rsid w:val="189D783A"/>
    <w:rsid w:val="18A961DF"/>
    <w:rsid w:val="18D92F68"/>
    <w:rsid w:val="18DE232D"/>
    <w:rsid w:val="19263CD4"/>
    <w:rsid w:val="193F08F1"/>
    <w:rsid w:val="19831126"/>
    <w:rsid w:val="1A0F6516"/>
    <w:rsid w:val="1A255D39"/>
    <w:rsid w:val="1A5D3725"/>
    <w:rsid w:val="1A6920CA"/>
    <w:rsid w:val="1AA94BBC"/>
    <w:rsid w:val="1AAE5D2F"/>
    <w:rsid w:val="1AD03EF7"/>
    <w:rsid w:val="1B0D6EF9"/>
    <w:rsid w:val="1B8D1DE8"/>
    <w:rsid w:val="1BD143CB"/>
    <w:rsid w:val="1BF43C15"/>
    <w:rsid w:val="1BFB1448"/>
    <w:rsid w:val="1C202C5C"/>
    <w:rsid w:val="1C2E5379"/>
    <w:rsid w:val="1C430AAA"/>
    <w:rsid w:val="1C5A616E"/>
    <w:rsid w:val="1C8925AF"/>
    <w:rsid w:val="1CD13F56"/>
    <w:rsid w:val="1CD203FA"/>
    <w:rsid w:val="1CE974F2"/>
    <w:rsid w:val="1D097B94"/>
    <w:rsid w:val="1D6628F1"/>
    <w:rsid w:val="1D6B6159"/>
    <w:rsid w:val="1DCF493A"/>
    <w:rsid w:val="1E5F5CBE"/>
    <w:rsid w:val="1E676920"/>
    <w:rsid w:val="1EB678A8"/>
    <w:rsid w:val="1ED32208"/>
    <w:rsid w:val="1EDF0BAD"/>
    <w:rsid w:val="1EF04B68"/>
    <w:rsid w:val="1F2111C5"/>
    <w:rsid w:val="1F292DC2"/>
    <w:rsid w:val="1F9F20EA"/>
    <w:rsid w:val="1FE83A91"/>
    <w:rsid w:val="20401B1F"/>
    <w:rsid w:val="20427645"/>
    <w:rsid w:val="204809D3"/>
    <w:rsid w:val="20547378"/>
    <w:rsid w:val="205D622D"/>
    <w:rsid w:val="20A630D0"/>
    <w:rsid w:val="20A756FA"/>
    <w:rsid w:val="20FF72E4"/>
    <w:rsid w:val="210448FA"/>
    <w:rsid w:val="216B6728"/>
    <w:rsid w:val="21C30312"/>
    <w:rsid w:val="21E309B4"/>
    <w:rsid w:val="21F901D7"/>
    <w:rsid w:val="22250FCC"/>
    <w:rsid w:val="224A458F"/>
    <w:rsid w:val="22CE51C0"/>
    <w:rsid w:val="22E569AE"/>
    <w:rsid w:val="23244DE0"/>
    <w:rsid w:val="23B87C1E"/>
    <w:rsid w:val="23D700A4"/>
    <w:rsid w:val="23DE7685"/>
    <w:rsid w:val="23FF584D"/>
    <w:rsid w:val="24082954"/>
    <w:rsid w:val="240D1D18"/>
    <w:rsid w:val="243C43AB"/>
    <w:rsid w:val="243E0123"/>
    <w:rsid w:val="245931AF"/>
    <w:rsid w:val="2463505C"/>
    <w:rsid w:val="24861ACA"/>
    <w:rsid w:val="24B14D99"/>
    <w:rsid w:val="24E32A79"/>
    <w:rsid w:val="24F55E31"/>
    <w:rsid w:val="24F86524"/>
    <w:rsid w:val="2519649B"/>
    <w:rsid w:val="25292B82"/>
    <w:rsid w:val="25877160"/>
    <w:rsid w:val="259C15A5"/>
    <w:rsid w:val="25CE197B"/>
    <w:rsid w:val="25E35C64"/>
    <w:rsid w:val="25EB42DB"/>
    <w:rsid w:val="25FA451E"/>
    <w:rsid w:val="2629095F"/>
    <w:rsid w:val="2637307C"/>
    <w:rsid w:val="266876DA"/>
    <w:rsid w:val="26C012C4"/>
    <w:rsid w:val="26C80178"/>
    <w:rsid w:val="26F947D6"/>
    <w:rsid w:val="27090EBD"/>
    <w:rsid w:val="276C4FA7"/>
    <w:rsid w:val="277F2F2D"/>
    <w:rsid w:val="27D36DD5"/>
    <w:rsid w:val="27D61478"/>
    <w:rsid w:val="27E40FE2"/>
    <w:rsid w:val="282B4E63"/>
    <w:rsid w:val="28333D17"/>
    <w:rsid w:val="28645895"/>
    <w:rsid w:val="289B3D96"/>
    <w:rsid w:val="28C17575"/>
    <w:rsid w:val="28C672A8"/>
    <w:rsid w:val="28D177B8"/>
    <w:rsid w:val="28ED2118"/>
    <w:rsid w:val="292673D8"/>
    <w:rsid w:val="294D2BB7"/>
    <w:rsid w:val="29567CBD"/>
    <w:rsid w:val="296028EA"/>
    <w:rsid w:val="29A30A29"/>
    <w:rsid w:val="29B82726"/>
    <w:rsid w:val="2A0D1192"/>
    <w:rsid w:val="2A1D6A2D"/>
    <w:rsid w:val="2A2C67C1"/>
    <w:rsid w:val="2A5C7555"/>
    <w:rsid w:val="2A685EFA"/>
    <w:rsid w:val="2AA84549"/>
    <w:rsid w:val="2B2C517A"/>
    <w:rsid w:val="2B822FEC"/>
    <w:rsid w:val="2B966A97"/>
    <w:rsid w:val="2B9D6077"/>
    <w:rsid w:val="2BAE2033"/>
    <w:rsid w:val="2BC3094D"/>
    <w:rsid w:val="2C365B84"/>
    <w:rsid w:val="2C491D5B"/>
    <w:rsid w:val="2C4B162F"/>
    <w:rsid w:val="2C5524AE"/>
    <w:rsid w:val="2C5D1363"/>
    <w:rsid w:val="2C6B3A80"/>
    <w:rsid w:val="2C9A6113"/>
    <w:rsid w:val="2CCD64E8"/>
    <w:rsid w:val="2D2B1461"/>
    <w:rsid w:val="2D3C541C"/>
    <w:rsid w:val="2D4B38B1"/>
    <w:rsid w:val="2D5F5076"/>
    <w:rsid w:val="2D7352E2"/>
    <w:rsid w:val="2DE25FC3"/>
    <w:rsid w:val="2DF950BB"/>
    <w:rsid w:val="2E150147"/>
    <w:rsid w:val="2E162111"/>
    <w:rsid w:val="2E1E4B22"/>
    <w:rsid w:val="2E224612"/>
    <w:rsid w:val="2F034443"/>
    <w:rsid w:val="2F452CAE"/>
    <w:rsid w:val="2F4B7B98"/>
    <w:rsid w:val="2F9432ED"/>
    <w:rsid w:val="2FEA73B1"/>
    <w:rsid w:val="304765B2"/>
    <w:rsid w:val="307A6987"/>
    <w:rsid w:val="30F77FD8"/>
    <w:rsid w:val="3106646D"/>
    <w:rsid w:val="31175F84"/>
    <w:rsid w:val="31434FCB"/>
    <w:rsid w:val="31673B61"/>
    <w:rsid w:val="31807FCD"/>
    <w:rsid w:val="32384404"/>
    <w:rsid w:val="325A6A70"/>
    <w:rsid w:val="32676A97"/>
    <w:rsid w:val="32894C60"/>
    <w:rsid w:val="32E225C2"/>
    <w:rsid w:val="32E97DF4"/>
    <w:rsid w:val="32EE71B8"/>
    <w:rsid w:val="32F50547"/>
    <w:rsid w:val="333C7F24"/>
    <w:rsid w:val="33594E87"/>
    <w:rsid w:val="335C2374"/>
    <w:rsid w:val="33B73A4E"/>
    <w:rsid w:val="33C00B55"/>
    <w:rsid w:val="33D44600"/>
    <w:rsid w:val="33DC34B5"/>
    <w:rsid w:val="33F407FF"/>
    <w:rsid w:val="34563267"/>
    <w:rsid w:val="34670FD0"/>
    <w:rsid w:val="34684D49"/>
    <w:rsid w:val="348576A9"/>
    <w:rsid w:val="34C208FD"/>
    <w:rsid w:val="34CC177B"/>
    <w:rsid w:val="34E42621"/>
    <w:rsid w:val="350C3926"/>
    <w:rsid w:val="35154ED0"/>
    <w:rsid w:val="35213875"/>
    <w:rsid w:val="35700359"/>
    <w:rsid w:val="35A149B6"/>
    <w:rsid w:val="35F42D38"/>
    <w:rsid w:val="361C5DEB"/>
    <w:rsid w:val="363B44C3"/>
    <w:rsid w:val="363E3FB3"/>
    <w:rsid w:val="36743E79"/>
    <w:rsid w:val="36AC53C0"/>
    <w:rsid w:val="36C73FA8"/>
    <w:rsid w:val="36D16BD5"/>
    <w:rsid w:val="37052D23"/>
    <w:rsid w:val="370A20E7"/>
    <w:rsid w:val="379A790F"/>
    <w:rsid w:val="37A91900"/>
    <w:rsid w:val="37CD55EE"/>
    <w:rsid w:val="37DF5322"/>
    <w:rsid w:val="386D1E54"/>
    <w:rsid w:val="38B90269"/>
    <w:rsid w:val="38C34C43"/>
    <w:rsid w:val="395A1104"/>
    <w:rsid w:val="39BA1BA2"/>
    <w:rsid w:val="39D569DC"/>
    <w:rsid w:val="3A361B71"/>
    <w:rsid w:val="3A995C5C"/>
    <w:rsid w:val="3AE8273F"/>
    <w:rsid w:val="3B6224F2"/>
    <w:rsid w:val="3C306E85"/>
    <w:rsid w:val="3C3F0A85"/>
    <w:rsid w:val="3C636521"/>
    <w:rsid w:val="3C926E07"/>
    <w:rsid w:val="3CA64660"/>
    <w:rsid w:val="3CB52AF5"/>
    <w:rsid w:val="3CD1792F"/>
    <w:rsid w:val="3CE5162C"/>
    <w:rsid w:val="3CFC24D2"/>
    <w:rsid w:val="3D127F47"/>
    <w:rsid w:val="3D1D2B74"/>
    <w:rsid w:val="3D346110"/>
    <w:rsid w:val="3D5567B2"/>
    <w:rsid w:val="3D711112"/>
    <w:rsid w:val="3D931088"/>
    <w:rsid w:val="3DA54918"/>
    <w:rsid w:val="3DAC214A"/>
    <w:rsid w:val="3DC254CA"/>
    <w:rsid w:val="3E5A3954"/>
    <w:rsid w:val="3EA370A9"/>
    <w:rsid w:val="3ED53F4A"/>
    <w:rsid w:val="3ED6747E"/>
    <w:rsid w:val="3F00274D"/>
    <w:rsid w:val="3F2C52F0"/>
    <w:rsid w:val="3F367668"/>
    <w:rsid w:val="3F6902F3"/>
    <w:rsid w:val="3F780536"/>
    <w:rsid w:val="3F9133A5"/>
    <w:rsid w:val="3FA330D9"/>
    <w:rsid w:val="3FA56E51"/>
    <w:rsid w:val="3FDD65EB"/>
    <w:rsid w:val="402C1320"/>
    <w:rsid w:val="40330901"/>
    <w:rsid w:val="40BE466E"/>
    <w:rsid w:val="40CB0B39"/>
    <w:rsid w:val="419E7FFC"/>
    <w:rsid w:val="425A2175"/>
    <w:rsid w:val="43A01E09"/>
    <w:rsid w:val="43AF029E"/>
    <w:rsid w:val="43E51F12"/>
    <w:rsid w:val="43F6411F"/>
    <w:rsid w:val="44511355"/>
    <w:rsid w:val="44957494"/>
    <w:rsid w:val="44A818BD"/>
    <w:rsid w:val="44A973E3"/>
    <w:rsid w:val="44BC2C73"/>
    <w:rsid w:val="44DD0E3B"/>
    <w:rsid w:val="4577303D"/>
    <w:rsid w:val="45C269AF"/>
    <w:rsid w:val="46456C98"/>
    <w:rsid w:val="464F5D68"/>
    <w:rsid w:val="4703102D"/>
    <w:rsid w:val="47F46BC7"/>
    <w:rsid w:val="480768FB"/>
    <w:rsid w:val="48205C0E"/>
    <w:rsid w:val="48396CD0"/>
    <w:rsid w:val="48537D92"/>
    <w:rsid w:val="48A979B2"/>
    <w:rsid w:val="48B16866"/>
    <w:rsid w:val="49AE2DA6"/>
    <w:rsid w:val="49CA5E32"/>
    <w:rsid w:val="49D96075"/>
    <w:rsid w:val="49DB003F"/>
    <w:rsid w:val="4A495D2F"/>
    <w:rsid w:val="4AB03279"/>
    <w:rsid w:val="4AC41647"/>
    <w:rsid w:val="4ACE1952"/>
    <w:rsid w:val="4AD54A8E"/>
    <w:rsid w:val="4AE44CD1"/>
    <w:rsid w:val="4B1B446B"/>
    <w:rsid w:val="4B201A81"/>
    <w:rsid w:val="4BC15012"/>
    <w:rsid w:val="4C767907"/>
    <w:rsid w:val="4CCA6149"/>
    <w:rsid w:val="4CEA0599"/>
    <w:rsid w:val="4D461C73"/>
    <w:rsid w:val="4D673F17"/>
    <w:rsid w:val="4D834C75"/>
    <w:rsid w:val="4DAE7818"/>
    <w:rsid w:val="4E241889"/>
    <w:rsid w:val="4E4837C9"/>
    <w:rsid w:val="4E6D3230"/>
    <w:rsid w:val="4E854A1D"/>
    <w:rsid w:val="4EC310A1"/>
    <w:rsid w:val="4EC8490A"/>
    <w:rsid w:val="4EE80B08"/>
    <w:rsid w:val="4F11005F"/>
    <w:rsid w:val="4F1E452A"/>
    <w:rsid w:val="4F2C4E99"/>
    <w:rsid w:val="4F652159"/>
    <w:rsid w:val="4F7B197C"/>
    <w:rsid w:val="4F8C5937"/>
    <w:rsid w:val="4F960564"/>
    <w:rsid w:val="4F9C3DCC"/>
    <w:rsid w:val="4FAE3B00"/>
    <w:rsid w:val="4FB530E0"/>
    <w:rsid w:val="4FEB4D54"/>
    <w:rsid w:val="4FFE4A87"/>
    <w:rsid w:val="505A77E4"/>
    <w:rsid w:val="507F724A"/>
    <w:rsid w:val="509C7DFC"/>
    <w:rsid w:val="50A56CB1"/>
    <w:rsid w:val="50AD025B"/>
    <w:rsid w:val="51226553"/>
    <w:rsid w:val="51581F75"/>
    <w:rsid w:val="51A0391C"/>
    <w:rsid w:val="521340EE"/>
    <w:rsid w:val="522956BF"/>
    <w:rsid w:val="52770B21"/>
    <w:rsid w:val="52AF2069"/>
    <w:rsid w:val="5311687F"/>
    <w:rsid w:val="53193986"/>
    <w:rsid w:val="532742F5"/>
    <w:rsid w:val="534C5B09"/>
    <w:rsid w:val="535E583D"/>
    <w:rsid w:val="535E75EB"/>
    <w:rsid w:val="53784B50"/>
    <w:rsid w:val="537D3F15"/>
    <w:rsid w:val="53C658BC"/>
    <w:rsid w:val="53D578AD"/>
    <w:rsid w:val="545C1D7C"/>
    <w:rsid w:val="54AA0D3A"/>
    <w:rsid w:val="54B25E40"/>
    <w:rsid w:val="54FE72D7"/>
    <w:rsid w:val="5503669C"/>
    <w:rsid w:val="553B7BE4"/>
    <w:rsid w:val="55676C2B"/>
    <w:rsid w:val="55747599"/>
    <w:rsid w:val="558E065B"/>
    <w:rsid w:val="55A7171D"/>
    <w:rsid w:val="55B17EA6"/>
    <w:rsid w:val="55F04E72"/>
    <w:rsid w:val="56097CE2"/>
    <w:rsid w:val="56755377"/>
    <w:rsid w:val="56925F29"/>
    <w:rsid w:val="56C105BC"/>
    <w:rsid w:val="575D6E26"/>
    <w:rsid w:val="57671164"/>
    <w:rsid w:val="57947A7F"/>
    <w:rsid w:val="57C02622"/>
    <w:rsid w:val="57D305A7"/>
    <w:rsid w:val="582E1C82"/>
    <w:rsid w:val="58A40196"/>
    <w:rsid w:val="59097FF9"/>
    <w:rsid w:val="590E560F"/>
    <w:rsid w:val="59126328"/>
    <w:rsid w:val="5919648E"/>
    <w:rsid w:val="591E3AA4"/>
    <w:rsid w:val="59576FB6"/>
    <w:rsid w:val="598853C1"/>
    <w:rsid w:val="59AA17DC"/>
    <w:rsid w:val="59AD4E28"/>
    <w:rsid w:val="59C02DAD"/>
    <w:rsid w:val="5A3B0686"/>
    <w:rsid w:val="5A4412E8"/>
    <w:rsid w:val="5AB346C0"/>
    <w:rsid w:val="5AD07020"/>
    <w:rsid w:val="5AE42ACB"/>
    <w:rsid w:val="5B136F0D"/>
    <w:rsid w:val="5BF705DC"/>
    <w:rsid w:val="5C5B163A"/>
    <w:rsid w:val="5CC901CB"/>
    <w:rsid w:val="5CD8040E"/>
    <w:rsid w:val="5CF3349A"/>
    <w:rsid w:val="5CFF599B"/>
    <w:rsid w:val="5D1A6C78"/>
    <w:rsid w:val="5D373386"/>
    <w:rsid w:val="5DEA21A7"/>
    <w:rsid w:val="5E744166"/>
    <w:rsid w:val="5EE4309A"/>
    <w:rsid w:val="5EE65064"/>
    <w:rsid w:val="5EF534F9"/>
    <w:rsid w:val="5F047298"/>
    <w:rsid w:val="5FCF78A6"/>
    <w:rsid w:val="5FDA449D"/>
    <w:rsid w:val="601259E5"/>
    <w:rsid w:val="60CC028A"/>
    <w:rsid w:val="60F11A9E"/>
    <w:rsid w:val="611D6D37"/>
    <w:rsid w:val="61243C22"/>
    <w:rsid w:val="619D5782"/>
    <w:rsid w:val="61BF1B9C"/>
    <w:rsid w:val="61EA6932"/>
    <w:rsid w:val="620C3034"/>
    <w:rsid w:val="62214605"/>
    <w:rsid w:val="6247406C"/>
    <w:rsid w:val="62595B4D"/>
    <w:rsid w:val="62944DD7"/>
    <w:rsid w:val="629E17B2"/>
    <w:rsid w:val="62F35FA1"/>
    <w:rsid w:val="63051831"/>
    <w:rsid w:val="636831B2"/>
    <w:rsid w:val="63691DC0"/>
    <w:rsid w:val="63B55005"/>
    <w:rsid w:val="6401649C"/>
    <w:rsid w:val="642D7291"/>
    <w:rsid w:val="643E324C"/>
    <w:rsid w:val="644B5969"/>
    <w:rsid w:val="6457430E"/>
    <w:rsid w:val="64760C38"/>
    <w:rsid w:val="64835103"/>
    <w:rsid w:val="64EA5182"/>
    <w:rsid w:val="64FE28B2"/>
    <w:rsid w:val="65562818"/>
    <w:rsid w:val="65757142"/>
    <w:rsid w:val="65815AE7"/>
    <w:rsid w:val="65FF07B9"/>
    <w:rsid w:val="6635242D"/>
    <w:rsid w:val="663D12E2"/>
    <w:rsid w:val="6659436D"/>
    <w:rsid w:val="66636F9A"/>
    <w:rsid w:val="6686712D"/>
    <w:rsid w:val="66B141AA"/>
    <w:rsid w:val="67340937"/>
    <w:rsid w:val="67544281"/>
    <w:rsid w:val="67786A75"/>
    <w:rsid w:val="67E4235D"/>
    <w:rsid w:val="680622D3"/>
    <w:rsid w:val="680D18B3"/>
    <w:rsid w:val="682E5386"/>
    <w:rsid w:val="68464DC5"/>
    <w:rsid w:val="68476448"/>
    <w:rsid w:val="68BA4E6C"/>
    <w:rsid w:val="691C78D4"/>
    <w:rsid w:val="696E0130"/>
    <w:rsid w:val="69B83AA1"/>
    <w:rsid w:val="6A0B3BD1"/>
    <w:rsid w:val="6A0C7949"/>
    <w:rsid w:val="6A1707C7"/>
    <w:rsid w:val="6A464C09"/>
    <w:rsid w:val="6A9A6D03"/>
    <w:rsid w:val="6B1747F7"/>
    <w:rsid w:val="6B39651C"/>
    <w:rsid w:val="6B454EC0"/>
    <w:rsid w:val="6B6712DB"/>
    <w:rsid w:val="6B712159"/>
    <w:rsid w:val="6B792DBC"/>
    <w:rsid w:val="6B7E6624"/>
    <w:rsid w:val="6B833C3B"/>
    <w:rsid w:val="6BBB5183"/>
    <w:rsid w:val="6BE40B7D"/>
    <w:rsid w:val="6BF568E6"/>
    <w:rsid w:val="6BFB7C75"/>
    <w:rsid w:val="6C467142"/>
    <w:rsid w:val="6C586E75"/>
    <w:rsid w:val="6C6770B8"/>
    <w:rsid w:val="6C6B4DFB"/>
    <w:rsid w:val="6CDC080D"/>
    <w:rsid w:val="6D154D66"/>
    <w:rsid w:val="6D417909"/>
    <w:rsid w:val="6D6F091A"/>
    <w:rsid w:val="6D8C5028"/>
    <w:rsid w:val="6D9E6B0A"/>
    <w:rsid w:val="6DB30807"/>
    <w:rsid w:val="6DDD5884"/>
    <w:rsid w:val="6E1D2124"/>
    <w:rsid w:val="6E4E0530"/>
    <w:rsid w:val="6E7D0E15"/>
    <w:rsid w:val="6E970129"/>
    <w:rsid w:val="6EB56801"/>
    <w:rsid w:val="6F8A5598"/>
    <w:rsid w:val="6F9B59F7"/>
    <w:rsid w:val="6FA7439C"/>
    <w:rsid w:val="6FE74798"/>
    <w:rsid w:val="6FEF5D43"/>
    <w:rsid w:val="6FF62C2D"/>
    <w:rsid w:val="70335C2F"/>
    <w:rsid w:val="70822713"/>
    <w:rsid w:val="70C1323B"/>
    <w:rsid w:val="70CD4B8C"/>
    <w:rsid w:val="712D6B22"/>
    <w:rsid w:val="713A4D9B"/>
    <w:rsid w:val="715A543E"/>
    <w:rsid w:val="71775FF0"/>
    <w:rsid w:val="717B5AE0"/>
    <w:rsid w:val="717E737E"/>
    <w:rsid w:val="719170B1"/>
    <w:rsid w:val="71B7463E"/>
    <w:rsid w:val="71EF3DD8"/>
    <w:rsid w:val="71FD64F5"/>
    <w:rsid w:val="7214383E"/>
    <w:rsid w:val="724C122A"/>
    <w:rsid w:val="724F2AC9"/>
    <w:rsid w:val="72691DDC"/>
    <w:rsid w:val="729F57FE"/>
    <w:rsid w:val="72B50B7E"/>
    <w:rsid w:val="72BA43E6"/>
    <w:rsid w:val="734819F2"/>
    <w:rsid w:val="73AB01D2"/>
    <w:rsid w:val="74082F2F"/>
    <w:rsid w:val="740873D3"/>
    <w:rsid w:val="740C0C71"/>
    <w:rsid w:val="74281823"/>
    <w:rsid w:val="743E1047"/>
    <w:rsid w:val="746A1E3C"/>
    <w:rsid w:val="74AE3AD6"/>
    <w:rsid w:val="74BB61F3"/>
    <w:rsid w:val="74D6302D"/>
    <w:rsid w:val="74EE65C9"/>
    <w:rsid w:val="750E0A19"/>
    <w:rsid w:val="75501031"/>
    <w:rsid w:val="75956A44"/>
    <w:rsid w:val="75A90742"/>
    <w:rsid w:val="76377AFB"/>
    <w:rsid w:val="76524935"/>
    <w:rsid w:val="76595CC4"/>
    <w:rsid w:val="76962A74"/>
    <w:rsid w:val="76C27D0D"/>
    <w:rsid w:val="7702635B"/>
    <w:rsid w:val="77212C85"/>
    <w:rsid w:val="77324E93"/>
    <w:rsid w:val="777032C5"/>
    <w:rsid w:val="778B45A3"/>
    <w:rsid w:val="778E7BEF"/>
    <w:rsid w:val="779F1DFC"/>
    <w:rsid w:val="77B04009"/>
    <w:rsid w:val="78174088"/>
    <w:rsid w:val="78193AEA"/>
    <w:rsid w:val="786F5C73"/>
    <w:rsid w:val="78CA10FB"/>
    <w:rsid w:val="78F61EF0"/>
    <w:rsid w:val="790C1713"/>
    <w:rsid w:val="791D56CF"/>
    <w:rsid w:val="792F71B0"/>
    <w:rsid w:val="796E7CD8"/>
    <w:rsid w:val="798C015E"/>
    <w:rsid w:val="798D4602"/>
    <w:rsid w:val="79C30024"/>
    <w:rsid w:val="79DA711C"/>
    <w:rsid w:val="7A2605B3"/>
    <w:rsid w:val="7A2D36EF"/>
    <w:rsid w:val="7A70182E"/>
    <w:rsid w:val="7AAA2F92"/>
    <w:rsid w:val="7ABB519F"/>
    <w:rsid w:val="7AE00762"/>
    <w:rsid w:val="7B25086A"/>
    <w:rsid w:val="7B310FBD"/>
    <w:rsid w:val="7BA07EF1"/>
    <w:rsid w:val="7BE67FFA"/>
    <w:rsid w:val="7BE91898"/>
    <w:rsid w:val="7C18217D"/>
    <w:rsid w:val="7C354ADD"/>
    <w:rsid w:val="7C703D67"/>
    <w:rsid w:val="7C727ADF"/>
    <w:rsid w:val="7C8B6DF3"/>
    <w:rsid w:val="7CA0289E"/>
    <w:rsid w:val="7CBC51FE"/>
    <w:rsid w:val="7D2D1C58"/>
    <w:rsid w:val="7D7A30EF"/>
    <w:rsid w:val="7DBC79E9"/>
    <w:rsid w:val="7E123328"/>
    <w:rsid w:val="7E551467"/>
    <w:rsid w:val="7E747B3F"/>
    <w:rsid w:val="7E7C2E97"/>
    <w:rsid w:val="7EB73ECF"/>
    <w:rsid w:val="7EEA6053"/>
    <w:rsid w:val="7F2D4191"/>
    <w:rsid w:val="7F670DD0"/>
    <w:rsid w:val="7FB623D9"/>
    <w:rsid w:val="7FBD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49CEFE7"/>
  <w15:docId w15:val="{6154FF57-1617-427C-9A89-C4FB81081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  <w:rPr>
      <w:rFonts w:ascii="Times New Roman" w:eastAsia="Times New Roman" w:hAnsi="Times New Roman"/>
      <w:color w:val="000000" w:themeColor="text1"/>
      <w:sz w:val="24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CategoryHeading">
    <w:name w:val="EndNote Category Heading"/>
    <w:basedOn w:val="Normal"/>
    <w:qFormat/>
    <w:rPr>
      <w:szCs w:val="22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 妍</dc:creator>
  <cp:lastModifiedBy>Maarten Vandijck</cp:lastModifiedBy>
  <cp:revision>55</cp:revision>
  <dcterms:created xsi:type="dcterms:W3CDTF">2022-08-14T03:06:00Z</dcterms:created>
  <dcterms:modified xsi:type="dcterms:W3CDTF">2022-12-06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03FDA9E46844C33AAACB732960DF44E</vt:lpwstr>
  </property>
</Properties>
</file>